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37E72" w14:textId="16678D9A" w:rsidR="00266F9C" w:rsidRPr="00266F9C" w:rsidRDefault="00266F9C" w:rsidP="00266F9C">
      <w:pPr>
        <w:tabs>
          <w:tab w:val="center" w:pos="4680"/>
          <w:tab w:val="right" w:pos="9360"/>
        </w:tabs>
        <w:jc w:val="center"/>
        <w:rPr>
          <w:rFonts w:ascii="Times New Roman" w:hAnsi="Times New Roman" w:cs="Times New Roman"/>
          <w:b/>
          <w:bCs/>
        </w:rPr>
      </w:pPr>
      <w:bookmarkStart w:id="0" w:name="OLE_LINK5"/>
      <w:r w:rsidRPr="00266F9C">
        <w:rPr>
          <w:rFonts w:ascii="Times New Roman" w:hAnsi="Times New Roman" w:cs="Times New Roman"/>
          <w:b/>
          <w:bCs/>
        </w:rPr>
        <w:t xml:space="preserve">Multimedia Appendix </w:t>
      </w:r>
      <w:r w:rsidR="00EB4595">
        <w:rPr>
          <w:rFonts w:ascii="Times New Roman" w:hAnsi="Times New Roman" w:cs="Times New Roman"/>
          <w:b/>
          <w:bCs/>
        </w:rPr>
        <w:t>6</w:t>
      </w:r>
    </w:p>
    <w:p w14:paraId="23424125" w14:textId="7BFBE9B8" w:rsidR="00EC7E35" w:rsidRPr="00A54528" w:rsidRDefault="00CA5582" w:rsidP="00424A4A">
      <w:pPr>
        <w:tabs>
          <w:tab w:val="center" w:pos="4680"/>
          <w:tab w:val="right" w:pos="9360"/>
        </w:tabs>
        <w:rPr>
          <w:rFonts w:ascii="Times New Roman" w:hAnsi="Times New Roman" w:cs="Times New Roman"/>
          <w:bCs/>
        </w:rPr>
      </w:pPr>
      <w:r w:rsidRPr="00917728">
        <w:rPr>
          <w:rFonts w:ascii="Times New Roman" w:hAnsi="Times New Roman" w:cs="Times New Roman"/>
        </w:rPr>
        <w:t xml:space="preserve">Supplemental Table </w:t>
      </w:r>
      <w:r w:rsidR="009843A0">
        <w:rPr>
          <w:rFonts w:ascii="Times New Roman" w:hAnsi="Times New Roman" w:cs="Times New Roman"/>
        </w:rPr>
        <w:t>4</w:t>
      </w:r>
      <w:r w:rsidRPr="00917728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424A4A">
        <w:rPr>
          <w:rFonts w:ascii="Times New Roman" w:hAnsi="Times New Roman" w:cs="Times New Roman"/>
          <w:bCs/>
        </w:rPr>
        <w:t xml:space="preserve">Multi-level linear regressions predicting change in pain intensity and opioid dose from </w:t>
      </w:r>
      <w:r w:rsidR="004F4E5D">
        <w:rPr>
          <w:rFonts w:ascii="Times New Roman" w:hAnsi="Times New Roman" w:cs="Times New Roman"/>
          <w:bCs/>
        </w:rPr>
        <w:t>enrollment</w:t>
      </w:r>
      <w:r w:rsidR="00424A4A">
        <w:rPr>
          <w:rFonts w:ascii="Times New Roman" w:hAnsi="Times New Roman" w:cs="Times New Roman"/>
          <w:bCs/>
        </w:rPr>
        <w:t xml:space="preserve"> across the follow-up (</w:t>
      </w:r>
      <w:r w:rsidR="00EA1503">
        <w:rPr>
          <w:rFonts w:ascii="Times New Roman" w:hAnsi="Times New Roman" w:cs="Times New Roman"/>
          <w:bCs/>
        </w:rPr>
        <w:t xml:space="preserve">after </w:t>
      </w:r>
      <w:r w:rsidR="00424A4A">
        <w:rPr>
          <w:rFonts w:ascii="Times New Roman" w:hAnsi="Times New Roman" w:cs="Times New Roman"/>
          <w:bCs/>
        </w:rPr>
        <w:t xml:space="preserve">class) daily dairies. </w:t>
      </w:r>
      <w:r w:rsidR="00EC7E35">
        <w:rPr>
          <w:rFonts w:ascii="Times New Roman" w:hAnsi="Times New Roman" w:cs="Times New Roman"/>
          <w:bCs/>
        </w:rPr>
        <w:tab/>
      </w:r>
    </w:p>
    <w:tbl>
      <w:tblPr>
        <w:tblStyle w:val="TableGridLight"/>
        <w:tblpPr w:leftFromText="180" w:rightFromText="180" w:vertAnchor="text" w:horzAnchor="margin" w:tblpY="110"/>
        <w:tblW w:w="4762" w:type="pct"/>
        <w:tblLayout w:type="fixed"/>
        <w:tblLook w:val="04A0" w:firstRow="1" w:lastRow="0" w:firstColumn="1" w:lastColumn="0" w:noHBand="0" w:noVBand="1"/>
      </w:tblPr>
      <w:tblGrid>
        <w:gridCol w:w="1974"/>
        <w:gridCol w:w="1892"/>
        <w:gridCol w:w="1443"/>
        <w:gridCol w:w="1167"/>
        <w:gridCol w:w="1170"/>
        <w:gridCol w:w="1259"/>
      </w:tblGrid>
      <w:tr w:rsidR="00424A4A" w14:paraId="13316231" w14:textId="77777777" w:rsidTr="00653574">
        <w:trPr>
          <w:trHeight w:val="350"/>
        </w:trPr>
        <w:tc>
          <w:tcPr>
            <w:tcW w:w="1108" w:type="pct"/>
            <w:tcBorders>
              <w:bottom w:val="single" w:sz="4" w:space="0" w:color="auto"/>
            </w:tcBorders>
          </w:tcPr>
          <w:p w14:paraId="6E8B7C52" w14:textId="77777777" w:rsidR="00424A4A" w:rsidRDefault="00424A4A" w:rsidP="00DB2141">
            <w:pPr>
              <w:suppressLineNumbers/>
              <w:jc w:val="center"/>
              <w:rPr>
                <w:b/>
                <w:bCs/>
              </w:rPr>
            </w:pPr>
            <w:bookmarkStart w:id="1" w:name="_Hlk138673349"/>
            <w:r>
              <w:rPr>
                <w:b/>
                <w:bCs/>
              </w:rPr>
              <w:t>Outcome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hideMark/>
          </w:tcPr>
          <w:p w14:paraId="782D5038" w14:textId="77777777" w:rsidR="00424A4A" w:rsidRPr="000160FA" w:rsidRDefault="00424A4A" w:rsidP="00DB2141">
            <w:pPr>
              <w:suppressLineNumbers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hideMark/>
          </w:tcPr>
          <w:p w14:paraId="7D6B6D0D" w14:textId="77777777" w:rsidR="00424A4A" w:rsidRPr="0002551A" w:rsidRDefault="00424A4A" w:rsidP="00DB2141">
            <w:pPr>
              <w:suppressLineNumbers/>
              <w:ind w:right="-359"/>
              <w:rPr>
                <w:b/>
                <w:iCs/>
                <w:vertAlign w:val="superscript"/>
              </w:rPr>
            </w:pPr>
            <w:r>
              <w:rPr>
                <w:b/>
                <w:iCs/>
              </w:rPr>
              <w:t>Coefficient</w:t>
            </w:r>
            <w:r>
              <w:rPr>
                <w:b/>
                <w:iCs/>
                <w:vertAlign w:val="superscript"/>
              </w:rPr>
              <w:t>a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1D437D8B" w14:textId="77777777" w:rsidR="00424A4A" w:rsidRPr="00B34E3A" w:rsidRDefault="00424A4A" w:rsidP="00DB2141">
            <w:pPr>
              <w:suppressLineNumbers/>
              <w:jc w:val="center"/>
              <w:rPr>
                <w:b/>
                <w:iCs/>
              </w:rPr>
            </w:pPr>
            <w:r w:rsidRPr="00B34E3A">
              <w:rPr>
                <w:b/>
                <w:iCs/>
              </w:rPr>
              <w:t>SE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hideMark/>
          </w:tcPr>
          <w:p w14:paraId="4133EDAD" w14:textId="77777777" w:rsidR="00424A4A" w:rsidRPr="006A5AF8" w:rsidRDefault="00424A4A" w:rsidP="00DB2141">
            <w:pPr>
              <w:suppressLineNumbers/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T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hideMark/>
          </w:tcPr>
          <w:p w14:paraId="0031D7D3" w14:textId="77777777" w:rsidR="00424A4A" w:rsidRDefault="00424A4A" w:rsidP="00DB2141">
            <w:pPr>
              <w:suppressLineNumbers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 w:rsidR="00AA7D75" w14:paraId="482F4E72" w14:textId="77777777" w:rsidTr="00653574">
        <w:trPr>
          <w:trHeight w:val="323"/>
        </w:trPr>
        <w:tc>
          <w:tcPr>
            <w:tcW w:w="110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0AF8A" w14:textId="77777777" w:rsidR="00AA7D75" w:rsidRDefault="00AA7D75" w:rsidP="00DB2141">
            <w:pPr>
              <w:suppressLineNumbers/>
              <w:jc w:val="center"/>
              <w:rPr>
                <w:iCs/>
              </w:rPr>
            </w:pPr>
            <w:r>
              <w:rPr>
                <w:iCs/>
              </w:rPr>
              <w:t>Change in</w:t>
            </w:r>
          </w:p>
          <w:p w14:paraId="11AB431E" w14:textId="77777777" w:rsidR="00AA7D75" w:rsidRPr="0002551A" w:rsidRDefault="00AA7D75" w:rsidP="00DB2141">
            <w:pPr>
              <w:suppressLineNumbers/>
              <w:jc w:val="center"/>
              <w:rPr>
                <w:iCs/>
                <w:vertAlign w:val="superscript"/>
              </w:rPr>
            </w:pPr>
            <w:r w:rsidRPr="00B34E3A">
              <w:rPr>
                <w:iCs/>
              </w:rPr>
              <w:t>Pain Intensity</w:t>
            </w:r>
            <w:r>
              <w:rPr>
                <w:iCs/>
                <w:vertAlign w:val="superscript"/>
              </w:rPr>
              <w:t>b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723A96DC" w14:textId="77777777" w:rsidR="00AA7D75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cept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4CBA6245" w14:textId="5EF92A88" w:rsidR="00AA7D75" w:rsidRDefault="00373644" w:rsidP="00DB2141">
            <w:pPr>
              <w:suppressLineNumbers/>
              <w:jc w:val="center"/>
            </w:pPr>
            <w:r>
              <w:t>-2.27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2558BDB8" w14:textId="795EF322" w:rsidR="00AA7D75" w:rsidRDefault="00373644" w:rsidP="00DB2141">
            <w:pPr>
              <w:suppressLineNumbers/>
              <w:ind w:right="407"/>
              <w:jc w:val="center"/>
            </w:pPr>
            <w:r>
              <w:t>.20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58730EB7" w14:textId="588EA2EE" w:rsidR="00AA7D75" w:rsidRDefault="00373644" w:rsidP="00DB2141">
            <w:pPr>
              <w:suppressLineNumbers/>
              <w:ind w:right="407"/>
              <w:jc w:val="center"/>
            </w:pPr>
            <w:r>
              <w:t>-1.40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51085846" w14:textId="42B40A0C" w:rsidR="00AA7D75" w:rsidRDefault="00373644" w:rsidP="00DB2141">
            <w:pPr>
              <w:suppressLineNumbers/>
              <w:ind w:right="-10"/>
              <w:jc w:val="center"/>
            </w:pPr>
            <w:r>
              <w:t>.17</w:t>
            </w:r>
          </w:p>
        </w:tc>
      </w:tr>
      <w:tr w:rsidR="00AA7D75" w14:paraId="551B8AE9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59E13D29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30F42E41" w14:textId="77777777" w:rsidR="00AA7D75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CS</w:t>
            </w:r>
            <w:r>
              <w:rPr>
                <w:i/>
                <w:iCs/>
                <w:vertAlign w:val="superscript"/>
              </w:rPr>
              <w:t>d</w:t>
            </w:r>
          </w:p>
        </w:tc>
        <w:tc>
          <w:tcPr>
            <w:tcW w:w="810" w:type="pct"/>
            <w:vAlign w:val="center"/>
          </w:tcPr>
          <w:p w14:paraId="229F3DB8" w14:textId="32A5EE59" w:rsidR="00AA7D75" w:rsidRDefault="00373644" w:rsidP="00DB2141">
            <w:pPr>
              <w:suppressLineNumbers/>
              <w:jc w:val="center"/>
            </w:pPr>
            <w:r>
              <w:t>.48</w:t>
            </w:r>
          </w:p>
        </w:tc>
        <w:tc>
          <w:tcPr>
            <w:tcW w:w="655" w:type="pct"/>
            <w:vAlign w:val="center"/>
          </w:tcPr>
          <w:p w14:paraId="520F87F8" w14:textId="32D90879" w:rsidR="00AA7D75" w:rsidRDefault="00373644" w:rsidP="00DB2141">
            <w:pPr>
              <w:suppressLineNumbers/>
              <w:ind w:right="407"/>
              <w:jc w:val="center"/>
            </w:pPr>
            <w:r>
              <w:t>.04</w:t>
            </w:r>
          </w:p>
        </w:tc>
        <w:tc>
          <w:tcPr>
            <w:tcW w:w="657" w:type="pct"/>
            <w:vAlign w:val="center"/>
          </w:tcPr>
          <w:p w14:paraId="38E023EA" w14:textId="4487CCA5" w:rsidR="00AA7D75" w:rsidRDefault="00373644" w:rsidP="00DB2141">
            <w:pPr>
              <w:suppressLineNumbers/>
              <w:ind w:right="407"/>
              <w:jc w:val="center"/>
            </w:pPr>
            <w:r>
              <w:t>12.24</w:t>
            </w:r>
          </w:p>
        </w:tc>
        <w:tc>
          <w:tcPr>
            <w:tcW w:w="707" w:type="pct"/>
            <w:vAlign w:val="center"/>
          </w:tcPr>
          <w:p w14:paraId="09CE944A" w14:textId="5574C8B3" w:rsidR="00AA7D75" w:rsidRPr="00373644" w:rsidRDefault="00373644" w:rsidP="00DB2141">
            <w:pPr>
              <w:suppressLineNumbers/>
              <w:ind w:right="-10"/>
              <w:jc w:val="center"/>
              <w:rPr>
                <w:vertAlign w:val="superscript"/>
              </w:rPr>
            </w:pPr>
            <w:r>
              <w:t>&lt; .001</w:t>
            </w:r>
            <w:r>
              <w:rPr>
                <w:vertAlign w:val="superscript"/>
              </w:rPr>
              <w:t>*</w:t>
            </w:r>
          </w:p>
        </w:tc>
      </w:tr>
      <w:tr w:rsidR="00AA7D75" w14:paraId="43502C7E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1CACF70C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328E3824" w14:textId="446AC24B" w:rsidR="00AA7D75" w:rsidRPr="00A9089A" w:rsidRDefault="00240DB5" w:rsidP="00DB2141">
            <w:pPr>
              <w:suppressLineNumbers/>
              <w:jc w:val="center"/>
              <w:rPr>
                <w:i/>
                <w:iCs/>
                <w:vertAlign w:val="superscript"/>
              </w:rPr>
            </w:pPr>
            <w:r>
              <w:rPr>
                <w:i/>
                <w:iCs/>
              </w:rPr>
              <w:t>Time</w:t>
            </w:r>
            <w:r w:rsidR="00AA7D75">
              <w:rPr>
                <w:i/>
                <w:iCs/>
                <w:vertAlign w:val="superscript"/>
              </w:rPr>
              <w:t>e</w:t>
            </w:r>
          </w:p>
        </w:tc>
        <w:tc>
          <w:tcPr>
            <w:tcW w:w="810" w:type="pct"/>
            <w:vAlign w:val="center"/>
          </w:tcPr>
          <w:p w14:paraId="150C7A13" w14:textId="4285E8ED" w:rsidR="00AA7D75" w:rsidRDefault="00D456E4" w:rsidP="00DB2141">
            <w:pPr>
              <w:suppressLineNumbers/>
              <w:jc w:val="center"/>
            </w:pPr>
            <w:r>
              <w:t>-.01</w:t>
            </w:r>
          </w:p>
        </w:tc>
        <w:tc>
          <w:tcPr>
            <w:tcW w:w="655" w:type="pct"/>
            <w:vAlign w:val="center"/>
          </w:tcPr>
          <w:p w14:paraId="1AB3D8D6" w14:textId="4CAFF120" w:rsidR="00D456E4" w:rsidRDefault="00D456E4" w:rsidP="00D456E4">
            <w:pPr>
              <w:suppressLineNumbers/>
              <w:ind w:right="407"/>
              <w:jc w:val="center"/>
            </w:pPr>
            <w:r>
              <w:t>.01</w:t>
            </w:r>
          </w:p>
        </w:tc>
        <w:tc>
          <w:tcPr>
            <w:tcW w:w="657" w:type="pct"/>
            <w:vAlign w:val="center"/>
          </w:tcPr>
          <w:p w14:paraId="00924A7C" w14:textId="365F993D" w:rsidR="00AA7D75" w:rsidRDefault="00D456E4" w:rsidP="00DB2141">
            <w:pPr>
              <w:suppressLineNumbers/>
              <w:ind w:right="407"/>
              <w:jc w:val="center"/>
            </w:pPr>
            <w:r>
              <w:t>-1.22</w:t>
            </w:r>
          </w:p>
        </w:tc>
        <w:tc>
          <w:tcPr>
            <w:tcW w:w="707" w:type="pct"/>
            <w:vAlign w:val="center"/>
          </w:tcPr>
          <w:p w14:paraId="07402821" w14:textId="6EC03224" w:rsidR="00AA7D75" w:rsidRDefault="00D456E4" w:rsidP="00DB2141">
            <w:pPr>
              <w:suppressLineNumbers/>
              <w:ind w:right="-10"/>
              <w:jc w:val="center"/>
            </w:pPr>
            <w:r>
              <w:t>.22</w:t>
            </w:r>
          </w:p>
        </w:tc>
      </w:tr>
      <w:tr w:rsidR="00AA7D75" w14:paraId="09643255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75C7AD15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0847F5EB" w14:textId="03C04052" w:rsidR="00AA7D75" w:rsidRPr="006C57C1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lax</w:t>
            </w:r>
          </w:p>
        </w:tc>
        <w:tc>
          <w:tcPr>
            <w:tcW w:w="810" w:type="pct"/>
            <w:vAlign w:val="center"/>
          </w:tcPr>
          <w:p w14:paraId="4BB1F271" w14:textId="381C527E" w:rsidR="00AA7D75" w:rsidRDefault="00D456E4" w:rsidP="00DB2141">
            <w:pPr>
              <w:suppressLineNumbers/>
              <w:jc w:val="center"/>
            </w:pPr>
            <w:r>
              <w:t>.67</w:t>
            </w:r>
          </w:p>
        </w:tc>
        <w:tc>
          <w:tcPr>
            <w:tcW w:w="655" w:type="pct"/>
            <w:vAlign w:val="center"/>
          </w:tcPr>
          <w:p w14:paraId="04AEAA21" w14:textId="33F4B8EC" w:rsidR="00AA7D75" w:rsidRDefault="00D456E4" w:rsidP="00DB2141">
            <w:pPr>
              <w:suppressLineNumbers/>
              <w:ind w:right="407"/>
              <w:jc w:val="center"/>
            </w:pPr>
            <w:r>
              <w:t>.31</w:t>
            </w:r>
          </w:p>
        </w:tc>
        <w:tc>
          <w:tcPr>
            <w:tcW w:w="657" w:type="pct"/>
            <w:vAlign w:val="center"/>
          </w:tcPr>
          <w:p w14:paraId="3BC155A2" w14:textId="37871B01" w:rsidR="00AA7D75" w:rsidRDefault="00D456E4" w:rsidP="00DB2141">
            <w:pPr>
              <w:suppressLineNumbers/>
              <w:ind w:right="407"/>
              <w:jc w:val="center"/>
            </w:pPr>
            <w:r>
              <w:t>2.17</w:t>
            </w:r>
          </w:p>
        </w:tc>
        <w:tc>
          <w:tcPr>
            <w:tcW w:w="707" w:type="pct"/>
            <w:vAlign w:val="center"/>
          </w:tcPr>
          <w:p w14:paraId="02FEF0B0" w14:textId="64B944DC" w:rsidR="00AA7D75" w:rsidRDefault="00D456E4" w:rsidP="00DB2141">
            <w:pPr>
              <w:suppressLineNumbers/>
              <w:ind w:right="-10"/>
              <w:jc w:val="center"/>
            </w:pPr>
            <w:r>
              <w:t>.03</w:t>
            </w:r>
          </w:p>
        </w:tc>
      </w:tr>
      <w:tr w:rsidR="00AA7D75" w14:paraId="48AA3F83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63EBA8AB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62B28505" w14:textId="792664EC" w:rsidR="00AA7D75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frame</w:t>
            </w:r>
          </w:p>
        </w:tc>
        <w:tc>
          <w:tcPr>
            <w:tcW w:w="810" w:type="pct"/>
            <w:vAlign w:val="center"/>
          </w:tcPr>
          <w:p w14:paraId="75A60AB9" w14:textId="5F668E6B" w:rsidR="00AA7D75" w:rsidRDefault="00D456E4" w:rsidP="00DB2141">
            <w:pPr>
              <w:suppressLineNumbers/>
              <w:jc w:val="center"/>
            </w:pPr>
            <w:r>
              <w:t>-.27</w:t>
            </w:r>
          </w:p>
        </w:tc>
        <w:tc>
          <w:tcPr>
            <w:tcW w:w="655" w:type="pct"/>
            <w:vAlign w:val="center"/>
          </w:tcPr>
          <w:p w14:paraId="7DF64959" w14:textId="3D4B9A74" w:rsidR="00AA7D75" w:rsidRDefault="00D456E4" w:rsidP="00DB2141">
            <w:pPr>
              <w:suppressLineNumbers/>
              <w:ind w:right="407"/>
              <w:jc w:val="center"/>
            </w:pPr>
            <w:r>
              <w:t>.33</w:t>
            </w:r>
          </w:p>
        </w:tc>
        <w:tc>
          <w:tcPr>
            <w:tcW w:w="657" w:type="pct"/>
            <w:vAlign w:val="center"/>
          </w:tcPr>
          <w:p w14:paraId="6C68DC22" w14:textId="5F0835BA" w:rsidR="00AA7D75" w:rsidRDefault="00D456E4" w:rsidP="00DB2141">
            <w:pPr>
              <w:suppressLineNumbers/>
              <w:ind w:right="407"/>
              <w:jc w:val="center"/>
            </w:pPr>
            <w:r>
              <w:t>.83</w:t>
            </w:r>
          </w:p>
        </w:tc>
        <w:tc>
          <w:tcPr>
            <w:tcW w:w="707" w:type="pct"/>
            <w:vAlign w:val="center"/>
          </w:tcPr>
          <w:p w14:paraId="0DD1E77C" w14:textId="11D33589" w:rsidR="00AA7D75" w:rsidRDefault="00D456E4" w:rsidP="00DB2141">
            <w:pPr>
              <w:suppressLineNumbers/>
              <w:ind w:right="-10"/>
              <w:jc w:val="center"/>
            </w:pPr>
            <w:r>
              <w:t>.41</w:t>
            </w:r>
          </w:p>
        </w:tc>
      </w:tr>
      <w:tr w:rsidR="00AA7D75" w14:paraId="7898D52B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465358A9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067D1D98" w14:textId="1ADF540F" w:rsidR="00AA7D75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tions</w:t>
            </w:r>
          </w:p>
        </w:tc>
        <w:tc>
          <w:tcPr>
            <w:tcW w:w="810" w:type="pct"/>
            <w:vAlign w:val="center"/>
          </w:tcPr>
          <w:p w14:paraId="08E50DAA" w14:textId="30F63704" w:rsidR="00AA7D75" w:rsidRDefault="00D456E4" w:rsidP="00DB2141">
            <w:pPr>
              <w:suppressLineNumbers/>
              <w:jc w:val="center"/>
            </w:pPr>
            <w:r>
              <w:t>-.42</w:t>
            </w:r>
          </w:p>
        </w:tc>
        <w:tc>
          <w:tcPr>
            <w:tcW w:w="655" w:type="pct"/>
            <w:vAlign w:val="center"/>
          </w:tcPr>
          <w:p w14:paraId="5649E422" w14:textId="34748F60" w:rsidR="00AA7D75" w:rsidRDefault="00D456E4" w:rsidP="00DB2141">
            <w:pPr>
              <w:suppressLineNumbers/>
              <w:ind w:right="407"/>
              <w:jc w:val="center"/>
            </w:pPr>
            <w:r>
              <w:t>.36</w:t>
            </w:r>
          </w:p>
        </w:tc>
        <w:tc>
          <w:tcPr>
            <w:tcW w:w="657" w:type="pct"/>
            <w:vAlign w:val="center"/>
          </w:tcPr>
          <w:p w14:paraId="6BC1E116" w14:textId="3910BE6D" w:rsidR="00AA7D75" w:rsidRDefault="00D456E4" w:rsidP="00DB2141">
            <w:pPr>
              <w:suppressLineNumbers/>
              <w:ind w:right="407"/>
              <w:jc w:val="center"/>
            </w:pPr>
            <w:r>
              <w:t>-1.19</w:t>
            </w:r>
          </w:p>
        </w:tc>
        <w:tc>
          <w:tcPr>
            <w:tcW w:w="707" w:type="pct"/>
            <w:vAlign w:val="center"/>
          </w:tcPr>
          <w:p w14:paraId="07E5090C" w14:textId="570A8C97" w:rsidR="00AA7D75" w:rsidRDefault="00D456E4" w:rsidP="00DB2141">
            <w:pPr>
              <w:suppressLineNumbers/>
              <w:ind w:right="-10"/>
              <w:jc w:val="center"/>
            </w:pPr>
            <w:r>
              <w:t>.24</w:t>
            </w:r>
          </w:p>
        </w:tc>
      </w:tr>
      <w:tr w:rsidR="00AA7D75" w14:paraId="7F8F9E45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1A36BB39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40B94310" w14:textId="18EA9D81" w:rsidR="00AA7D75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N Cohort</w:t>
            </w:r>
          </w:p>
        </w:tc>
        <w:tc>
          <w:tcPr>
            <w:tcW w:w="810" w:type="pct"/>
            <w:vAlign w:val="center"/>
          </w:tcPr>
          <w:p w14:paraId="1E4E8FFC" w14:textId="6E95797E" w:rsidR="00AA7D75" w:rsidRDefault="00D456E4" w:rsidP="00DB2141">
            <w:pPr>
              <w:suppressLineNumbers/>
              <w:jc w:val="center"/>
            </w:pPr>
            <w:r>
              <w:t>.13</w:t>
            </w:r>
          </w:p>
        </w:tc>
        <w:tc>
          <w:tcPr>
            <w:tcW w:w="655" w:type="pct"/>
            <w:vAlign w:val="center"/>
          </w:tcPr>
          <w:p w14:paraId="46F681DA" w14:textId="3ADC1858" w:rsidR="00AA7D75" w:rsidRDefault="00D456E4" w:rsidP="00DB2141">
            <w:pPr>
              <w:suppressLineNumbers/>
              <w:ind w:right="407"/>
              <w:jc w:val="center"/>
            </w:pPr>
            <w:r>
              <w:t>.21</w:t>
            </w:r>
          </w:p>
        </w:tc>
        <w:tc>
          <w:tcPr>
            <w:tcW w:w="657" w:type="pct"/>
            <w:vAlign w:val="center"/>
          </w:tcPr>
          <w:p w14:paraId="79E050B9" w14:textId="6F04D270" w:rsidR="00AA7D75" w:rsidRDefault="00D456E4" w:rsidP="00DB2141">
            <w:pPr>
              <w:suppressLineNumbers/>
              <w:ind w:right="407"/>
              <w:jc w:val="center"/>
            </w:pPr>
            <w:r>
              <w:t>.64</w:t>
            </w:r>
          </w:p>
        </w:tc>
        <w:tc>
          <w:tcPr>
            <w:tcW w:w="707" w:type="pct"/>
            <w:vAlign w:val="center"/>
          </w:tcPr>
          <w:p w14:paraId="2D85C2D1" w14:textId="14E46BF1" w:rsidR="00AA7D75" w:rsidRDefault="00D456E4" w:rsidP="00DB2141">
            <w:pPr>
              <w:suppressLineNumbers/>
              <w:ind w:right="-10"/>
              <w:jc w:val="center"/>
            </w:pPr>
            <w:r>
              <w:t>.53</w:t>
            </w:r>
          </w:p>
        </w:tc>
      </w:tr>
      <w:tr w:rsidR="00AA7D75" w14:paraId="3025DC65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43B7AECF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78BA0AD8" w14:textId="7C5F98C9" w:rsidR="00AA7D75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LA Cohort</w:t>
            </w:r>
          </w:p>
        </w:tc>
        <w:tc>
          <w:tcPr>
            <w:tcW w:w="810" w:type="pct"/>
            <w:vAlign w:val="center"/>
          </w:tcPr>
          <w:p w14:paraId="143F03E5" w14:textId="41A338CA" w:rsidR="00AA7D75" w:rsidRDefault="00D456E4" w:rsidP="00DB2141">
            <w:pPr>
              <w:suppressLineNumbers/>
              <w:jc w:val="center"/>
            </w:pPr>
            <w:r>
              <w:t>-.04</w:t>
            </w:r>
          </w:p>
        </w:tc>
        <w:tc>
          <w:tcPr>
            <w:tcW w:w="655" w:type="pct"/>
            <w:vAlign w:val="center"/>
          </w:tcPr>
          <w:p w14:paraId="508532BF" w14:textId="67716096" w:rsidR="00AA7D75" w:rsidRDefault="00D456E4" w:rsidP="00DB2141">
            <w:pPr>
              <w:suppressLineNumbers/>
              <w:ind w:right="407"/>
              <w:jc w:val="center"/>
            </w:pPr>
            <w:r>
              <w:t>.25</w:t>
            </w:r>
          </w:p>
        </w:tc>
        <w:tc>
          <w:tcPr>
            <w:tcW w:w="657" w:type="pct"/>
            <w:vAlign w:val="center"/>
          </w:tcPr>
          <w:p w14:paraId="20F898F6" w14:textId="4AAA5C60" w:rsidR="00AA7D75" w:rsidRDefault="00D456E4" w:rsidP="00DB2141">
            <w:pPr>
              <w:suppressLineNumbers/>
              <w:ind w:right="407"/>
              <w:jc w:val="center"/>
            </w:pPr>
            <w:r>
              <w:t>-.17</w:t>
            </w:r>
          </w:p>
        </w:tc>
        <w:tc>
          <w:tcPr>
            <w:tcW w:w="707" w:type="pct"/>
            <w:vAlign w:val="center"/>
          </w:tcPr>
          <w:p w14:paraId="7C10EB75" w14:textId="2FB5A7AC" w:rsidR="00AA7D75" w:rsidRDefault="00D456E4" w:rsidP="00DB2141">
            <w:pPr>
              <w:suppressLineNumbers/>
              <w:ind w:right="-10"/>
              <w:jc w:val="center"/>
            </w:pPr>
            <w:r>
              <w:t>.87</w:t>
            </w:r>
          </w:p>
        </w:tc>
      </w:tr>
      <w:tr w:rsidR="00AA7D75" w14:paraId="3F04D9AD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7CF57046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6EE12730" w14:textId="2226CF85" w:rsidR="00AA7D75" w:rsidRDefault="00240DB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</w:t>
            </w:r>
            <w:r w:rsidR="00AA7D75">
              <w:rPr>
                <w:i/>
                <w:iCs/>
              </w:rPr>
              <w:t xml:space="preserve"> x PCS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EA93CB8" w14:textId="138C85BC" w:rsidR="00AA7D75" w:rsidRDefault="00D456E4" w:rsidP="00DB2141">
            <w:pPr>
              <w:suppressLineNumbers/>
              <w:jc w:val="center"/>
            </w:pPr>
            <w:r>
              <w:t>-.01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D8B486B" w14:textId="39D2CE69" w:rsidR="00AA7D75" w:rsidRDefault="00D456E4" w:rsidP="00DB2141">
            <w:pPr>
              <w:suppressLineNumbers/>
              <w:ind w:right="407"/>
              <w:jc w:val="center"/>
            </w:pPr>
            <w:r>
              <w:t>.01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3660816" w14:textId="00D18533" w:rsidR="00AA7D75" w:rsidRDefault="00D456E4" w:rsidP="00DB2141">
            <w:pPr>
              <w:suppressLineNumbers/>
              <w:ind w:right="407"/>
              <w:jc w:val="center"/>
            </w:pPr>
            <w:r>
              <w:t>-1.84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C511E51" w14:textId="5DCFCF57" w:rsidR="00AA7D75" w:rsidRDefault="00D456E4" w:rsidP="00DB2141">
            <w:pPr>
              <w:suppressLineNumbers/>
              <w:ind w:right="-10"/>
              <w:jc w:val="center"/>
            </w:pPr>
            <w:r>
              <w:t>.07</w:t>
            </w:r>
          </w:p>
        </w:tc>
      </w:tr>
      <w:tr w:rsidR="00AA7D75" w14:paraId="4A6D481E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767611FA" w14:textId="77777777" w:rsidR="00AA7D75" w:rsidRPr="00B34E3A" w:rsidRDefault="00AA7D75" w:rsidP="00D108A5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2A9CA90C" w14:textId="4B0A1A05" w:rsidR="00AA7D75" w:rsidRDefault="00240DB5" w:rsidP="00D108A5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</w:t>
            </w:r>
            <w:r w:rsidR="00AA7D75">
              <w:rPr>
                <w:i/>
                <w:iCs/>
              </w:rPr>
              <w:t xml:space="preserve"> x Relax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70DEEB9" w14:textId="359EF42A" w:rsidR="00AA7D75" w:rsidRDefault="00D456E4" w:rsidP="00D108A5">
            <w:pPr>
              <w:suppressLineNumbers/>
              <w:jc w:val="center"/>
            </w:pPr>
            <w:r>
              <w:t>-.08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C8C2658" w14:textId="3F8ECBBD" w:rsidR="00AA7D75" w:rsidRDefault="00D456E4" w:rsidP="00D108A5">
            <w:pPr>
              <w:suppressLineNumbers/>
              <w:ind w:right="407"/>
              <w:jc w:val="center"/>
            </w:pPr>
            <w:r>
              <w:t>.03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7A7D077" w14:textId="40BA1DEB" w:rsidR="00AA7D75" w:rsidRDefault="00D456E4" w:rsidP="00D108A5">
            <w:pPr>
              <w:suppressLineNumbers/>
              <w:ind w:right="407"/>
              <w:jc w:val="center"/>
            </w:pPr>
            <w:r>
              <w:t>-2.74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BF53E8C" w14:textId="17B12830" w:rsidR="00AA7D75" w:rsidRDefault="00D456E4" w:rsidP="00D108A5">
            <w:pPr>
              <w:suppressLineNumbers/>
              <w:ind w:right="-10"/>
              <w:jc w:val="center"/>
            </w:pPr>
            <w:r>
              <w:t>.006</w:t>
            </w:r>
          </w:p>
        </w:tc>
      </w:tr>
      <w:tr w:rsidR="00AA7D75" w14:paraId="013C15E8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5D7476C5" w14:textId="77777777" w:rsidR="00AA7D75" w:rsidRPr="00B34E3A" w:rsidRDefault="00AA7D75" w:rsidP="00D108A5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57FD5588" w14:textId="23185F23" w:rsidR="00AA7D75" w:rsidRDefault="00240DB5" w:rsidP="00D108A5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</w:t>
            </w:r>
            <w:r w:rsidR="00AA7D75">
              <w:rPr>
                <w:i/>
                <w:iCs/>
              </w:rPr>
              <w:t xml:space="preserve"> x Reframe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CC726D0" w14:textId="31953EC8" w:rsidR="00AA7D75" w:rsidRDefault="00D456E4" w:rsidP="00D108A5">
            <w:pPr>
              <w:suppressLineNumbers/>
              <w:jc w:val="center"/>
            </w:pPr>
            <w:r>
              <w:t>.02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F28BC52" w14:textId="6C4937D2" w:rsidR="00AA7D75" w:rsidRDefault="00D456E4" w:rsidP="00D108A5">
            <w:pPr>
              <w:suppressLineNumbers/>
              <w:ind w:right="407"/>
              <w:jc w:val="center"/>
            </w:pPr>
            <w:r>
              <w:t>.03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8CD8FED" w14:textId="791920C7" w:rsidR="00AA7D75" w:rsidRDefault="00D456E4" w:rsidP="00D108A5">
            <w:pPr>
              <w:suppressLineNumbers/>
              <w:ind w:right="407"/>
              <w:jc w:val="center"/>
            </w:pPr>
            <w:r>
              <w:t>.73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1172D92" w14:textId="4B5F210F" w:rsidR="00AA7D75" w:rsidRDefault="00D456E4" w:rsidP="00D108A5">
            <w:pPr>
              <w:suppressLineNumbers/>
              <w:ind w:right="-10"/>
              <w:jc w:val="center"/>
            </w:pPr>
            <w:r>
              <w:t>.47</w:t>
            </w:r>
          </w:p>
        </w:tc>
      </w:tr>
      <w:tr w:rsidR="00AA7D75" w14:paraId="5EE9099C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79210CEA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03F97096" w14:textId="425708A6" w:rsidR="00AA7D75" w:rsidRDefault="00240DB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</w:t>
            </w:r>
            <w:r w:rsidR="00AA7D75">
              <w:rPr>
                <w:i/>
                <w:iCs/>
              </w:rPr>
              <w:t xml:space="preserve"> x Actions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360E803" w14:textId="7A66FBB3" w:rsidR="00AA7D75" w:rsidRDefault="00191C71" w:rsidP="00DB2141">
            <w:pPr>
              <w:suppressLineNumbers/>
              <w:jc w:val="center"/>
            </w:pPr>
            <w:r>
              <w:t>-.01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7B17371" w14:textId="2FCFE79C" w:rsidR="00AA7D75" w:rsidRDefault="00191C71" w:rsidP="00DB2141">
            <w:pPr>
              <w:suppressLineNumbers/>
              <w:ind w:right="407"/>
              <w:jc w:val="center"/>
            </w:pPr>
            <w:r>
              <w:t>.03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DA659F1" w14:textId="398FE284" w:rsidR="00AA7D75" w:rsidRDefault="00191C71" w:rsidP="00DB2141">
            <w:pPr>
              <w:suppressLineNumbers/>
              <w:ind w:right="407"/>
              <w:jc w:val="center"/>
            </w:pPr>
            <w:r>
              <w:t>-.06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1D54C9E" w14:textId="63A967A7" w:rsidR="00AA7D75" w:rsidRDefault="00191C71" w:rsidP="00DB2141">
            <w:pPr>
              <w:suppressLineNumbers/>
              <w:ind w:right="-10"/>
              <w:jc w:val="center"/>
            </w:pPr>
            <w:r>
              <w:t>.95</w:t>
            </w:r>
          </w:p>
        </w:tc>
      </w:tr>
      <w:tr w:rsidR="00AA7D75" w14:paraId="317EE0B6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2D229910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2356CA2A" w14:textId="5E6D4522" w:rsidR="00AA7D75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lax x PRN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3966E72" w14:textId="2C6C8203" w:rsidR="00AA7D75" w:rsidRDefault="00191C71" w:rsidP="00DB2141">
            <w:pPr>
              <w:suppressLineNumbers/>
              <w:jc w:val="center"/>
            </w:pPr>
            <w:r>
              <w:t>.07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D17E64D" w14:textId="11497871" w:rsidR="00AA7D75" w:rsidRDefault="00191C71" w:rsidP="00DB2141">
            <w:pPr>
              <w:suppressLineNumbers/>
              <w:ind w:right="407"/>
              <w:jc w:val="center"/>
            </w:pPr>
            <w:r>
              <w:t>.26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8EAFE7A" w14:textId="12D8F658" w:rsidR="00AA7D75" w:rsidRDefault="00191C71" w:rsidP="00DB2141">
            <w:pPr>
              <w:suppressLineNumbers/>
              <w:ind w:right="407"/>
              <w:jc w:val="center"/>
            </w:pPr>
            <w:r>
              <w:t>.26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A315461" w14:textId="292CF0AD" w:rsidR="00AA7D75" w:rsidRDefault="00191C71" w:rsidP="00DB2141">
            <w:pPr>
              <w:suppressLineNumbers/>
              <w:ind w:right="-10"/>
              <w:jc w:val="center"/>
            </w:pPr>
            <w:r>
              <w:t>.79</w:t>
            </w:r>
          </w:p>
        </w:tc>
      </w:tr>
      <w:tr w:rsidR="00AA7D75" w14:paraId="6473E395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6B7F66EE" w14:textId="77777777" w:rsidR="00AA7D75" w:rsidRPr="00B34E3A" w:rsidRDefault="00AA7D75" w:rsidP="00DB2141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119C96E0" w14:textId="14E69A9B" w:rsidR="00AA7D75" w:rsidRDefault="00AA7D75" w:rsidP="00DB2141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lax x LA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F54BDC2" w14:textId="7E333F3F" w:rsidR="00AA7D75" w:rsidRDefault="00191C71" w:rsidP="00DB2141">
            <w:pPr>
              <w:suppressLineNumbers/>
              <w:jc w:val="center"/>
            </w:pPr>
            <w:r>
              <w:t>-.16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1007FAA" w14:textId="5ABAF4CD" w:rsidR="00AA7D75" w:rsidRDefault="00191C71" w:rsidP="00DB2141">
            <w:pPr>
              <w:suppressLineNumbers/>
              <w:ind w:right="407"/>
              <w:jc w:val="center"/>
            </w:pPr>
            <w:r>
              <w:t>.36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B2E5B78" w14:textId="4FB52783" w:rsidR="00AA7D75" w:rsidRDefault="00191C71" w:rsidP="00DB2141">
            <w:pPr>
              <w:suppressLineNumbers/>
              <w:ind w:right="407"/>
              <w:jc w:val="center"/>
            </w:pPr>
            <w:r>
              <w:t>-.48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C780C12" w14:textId="78B1D346" w:rsidR="00AA7D75" w:rsidRDefault="00191C71" w:rsidP="00DB2141">
            <w:pPr>
              <w:suppressLineNumbers/>
              <w:ind w:right="-10"/>
              <w:jc w:val="center"/>
            </w:pPr>
            <w:r>
              <w:t>.62</w:t>
            </w:r>
          </w:p>
        </w:tc>
      </w:tr>
      <w:tr w:rsidR="00AA7D75" w14:paraId="327E088F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0F45734D" w14:textId="77777777" w:rsidR="00AA7D75" w:rsidRPr="00B34E3A" w:rsidRDefault="00AA7D75" w:rsidP="00AA7D75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7665148E" w14:textId="768E9E10" w:rsidR="00AA7D75" w:rsidRDefault="00AA7D75" w:rsidP="00AA7D75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frame x PRN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ED285A5" w14:textId="7DB61351" w:rsidR="00AA7D75" w:rsidRDefault="00191C71" w:rsidP="00AA7D75">
            <w:pPr>
              <w:suppressLineNumbers/>
              <w:jc w:val="center"/>
            </w:pPr>
            <w:r>
              <w:t>-.27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D5DE0BD" w14:textId="65F70B9C" w:rsidR="00AA7D75" w:rsidRDefault="00191C71" w:rsidP="00AA7D75">
            <w:pPr>
              <w:suppressLineNumbers/>
              <w:ind w:right="407"/>
              <w:jc w:val="center"/>
            </w:pPr>
            <w:r>
              <w:t>.28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583654F" w14:textId="5CD63819" w:rsidR="00AA7D75" w:rsidRDefault="00191C71" w:rsidP="00AA7D75">
            <w:pPr>
              <w:suppressLineNumbers/>
              <w:ind w:right="407"/>
              <w:jc w:val="center"/>
            </w:pPr>
            <w:r>
              <w:t>-.97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CD27FCE" w14:textId="3495362A" w:rsidR="00AA7D75" w:rsidRDefault="00191C71" w:rsidP="00AA7D75">
            <w:pPr>
              <w:suppressLineNumbers/>
              <w:ind w:right="-10"/>
              <w:jc w:val="center"/>
            </w:pPr>
            <w:r>
              <w:t>.33</w:t>
            </w:r>
          </w:p>
        </w:tc>
      </w:tr>
      <w:tr w:rsidR="00AA7D75" w14:paraId="7864B2D8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281B2034" w14:textId="77777777" w:rsidR="00AA7D75" w:rsidRPr="00B34E3A" w:rsidRDefault="00AA7D75" w:rsidP="00AA7D75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33AF44F5" w14:textId="3C5A0D3E" w:rsidR="00AA7D75" w:rsidRDefault="00AA7D75" w:rsidP="00AA7D75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frame x LA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5F52B37" w14:textId="2A02D4AA" w:rsidR="00AA7D75" w:rsidRDefault="00191C71" w:rsidP="00AA7D75">
            <w:pPr>
              <w:suppressLineNumbers/>
              <w:jc w:val="center"/>
            </w:pPr>
            <w:r>
              <w:t>.60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987D060" w14:textId="4813F4EA" w:rsidR="00AA7D75" w:rsidRDefault="00191C71" w:rsidP="00AA7D75">
            <w:pPr>
              <w:suppressLineNumbers/>
              <w:ind w:right="407"/>
              <w:jc w:val="center"/>
            </w:pPr>
            <w:r>
              <w:t>.38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A519BDD" w14:textId="0AAC6EC0" w:rsidR="00AA7D75" w:rsidRDefault="00191C71" w:rsidP="00AA7D75">
            <w:pPr>
              <w:suppressLineNumbers/>
              <w:ind w:right="407"/>
              <w:jc w:val="center"/>
            </w:pPr>
            <w:r>
              <w:t>1.58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7D52E78" w14:textId="5F80E317" w:rsidR="00AA7D75" w:rsidRDefault="00191C71" w:rsidP="00AA7D75">
            <w:pPr>
              <w:suppressLineNumbers/>
              <w:ind w:right="-10"/>
              <w:jc w:val="center"/>
            </w:pPr>
            <w:r>
              <w:t>.12</w:t>
            </w:r>
          </w:p>
        </w:tc>
      </w:tr>
      <w:tr w:rsidR="00AA7D75" w14:paraId="4246FE45" w14:textId="77777777" w:rsidTr="00653574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1CC202FF" w14:textId="77777777" w:rsidR="00AA7D75" w:rsidRPr="00B34E3A" w:rsidRDefault="00AA7D75" w:rsidP="00AA7D75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59F9A7C8" w14:textId="49CB7F82" w:rsidR="00AA7D75" w:rsidRDefault="00AA7D75" w:rsidP="00AA7D75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tions x PRN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9A697DE" w14:textId="7DA76E95" w:rsidR="00AA7D75" w:rsidRDefault="00356841" w:rsidP="00AA7D75">
            <w:pPr>
              <w:suppressLineNumbers/>
              <w:jc w:val="center"/>
            </w:pPr>
            <w:r>
              <w:t>.46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71D1549" w14:textId="4A092272" w:rsidR="00AA7D75" w:rsidRDefault="00356841" w:rsidP="00AA7D75">
            <w:pPr>
              <w:suppressLineNumbers/>
              <w:ind w:right="407"/>
              <w:jc w:val="center"/>
            </w:pPr>
            <w:r>
              <w:t>.30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1C6721A" w14:textId="432C28E9" w:rsidR="00AA7D75" w:rsidRDefault="00356841" w:rsidP="00AA7D75">
            <w:pPr>
              <w:suppressLineNumbers/>
              <w:ind w:right="407"/>
              <w:jc w:val="center"/>
            </w:pPr>
            <w:r>
              <w:t>1.53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5142E75" w14:textId="02C76066" w:rsidR="00AA7D75" w:rsidRDefault="00356841" w:rsidP="00AA7D75">
            <w:pPr>
              <w:suppressLineNumbers/>
              <w:ind w:right="-10"/>
              <w:jc w:val="center"/>
            </w:pPr>
            <w:r>
              <w:t>.13</w:t>
            </w:r>
          </w:p>
        </w:tc>
      </w:tr>
      <w:tr w:rsidR="00AA7D75" w14:paraId="74F94362" w14:textId="77777777" w:rsidTr="00E26BFF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389566A6" w14:textId="77777777" w:rsidR="00AA7D75" w:rsidRPr="00B34E3A" w:rsidRDefault="00AA7D75" w:rsidP="00AA7D75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568FB004" w14:textId="302E50EC" w:rsidR="00AA7D75" w:rsidRDefault="00AA7D75" w:rsidP="00AA7D75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tions x LA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61606EC1" w14:textId="50EB7062" w:rsidR="00AA7D75" w:rsidRDefault="00356841" w:rsidP="00AA7D75">
            <w:pPr>
              <w:suppressLineNumbers/>
              <w:jc w:val="center"/>
            </w:pPr>
            <w:r>
              <w:t>.52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4B85D221" w14:textId="69767689" w:rsidR="00AA7D75" w:rsidRDefault="00356841" w:rsidP="00AA7D75">
            <w:pPr>
              <w:suppressLineNumbers/>
              <w:ind w:right="407"/>
              <w:jc w:val="center"/>
            </w:pPr>
            <w:r>
              <w:t>.39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67DB2B08" w14:textId="1CE10259" w:rsidR="00AA7D75" w:rsidRDefault="00356841" w:rsidP="00AA7D75">
            <w:pPr>
              <w:suppressLineNumbers/>
              <w:ind w:right="407"/>
              <w:jc w:val="center"/>
            </w:pPr>
            <w:r>
              <w:t>1.32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5E0EB316" w14:textId="57A89C39" w:rsidR="00AA7D75" w:rsidRDefault="00356841" w:rsidP="00AA7D75">
            <w:pPr>
              <w:suppressLineNumbers/>
              <w:ind w:right="-10"/>
              <w:jc w:val="center"/>
            </w:pPr>
            <w:r>
              <w:t>.19</w:t>
            </w:r>
          </w:p>
        </w:tc>
      </w:tr>
      <w:tr w:rsidR="0054323E" w14:paraId="65447FD4" w14:textId="77777777" w:rsidTr="00A37F48">
        <w:trPr>
          <w:trHeight w:val="323"/>
        </w:trPr>
        <w:tc>
          <w:tcPr>
            <w:tcW w:w="1108" w:type="pct"/>
            <w:vMerge w:val="restart"/>
            <w:tcBorders>
              <w:top w:val="single" w:sz="4" w:space="0" w:color="auto"/>
            </w:tcBorders>
            <w:vAlign w:val="center"/>
          </w:tcPr>
          <w:p w14:paraId="57DA124D" w14:textId="1A8C9E9D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  <w:r>
              <w:rPr>
                <w:iCs/>
              </w:rPr>
              <w:t>Percent change in opioid dose</w:t>
            </w:r>
            <w:r>
              <w:rPr>
                <w:rFonts w:ascii="Times" w:eastAsia="Times New Roman" w:hAnsi="Times"/>
                <w:vertAlign w:val="superscript"/>
              </w:rPr>
              <w:t>c</w:t>
            </w:r>
          </w:p>
        </w:tc>
        <w:tc>
          <w:tcPr>
            <w:tcW w:w="1062" w:type="pct"/>
            <w:tcBorders>
              <w:top w:val="single" w:sz="4" w:space="0" w:color="auto"/>
            </w:tcBorders>
          </w:tcPr>
          <w:p w14:paraId="63FD0BDB" w14:textId="48EE13F9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Intercept</w:t>
            </w:r>
          </w:p>
        </w:tc>
        <w:tc>
          <w:tcPr>
            <w:tcW w:w="810" w:type="pct"/>
            <w:tcBorders>
              <w:top w:val="single" w:sz="4" w:space="0" w:color="auto"/>
            </w:tcBorders>
            <w:vAlign w:val="center"/>
          </w:tcPr>
          <w:p w14:paraId="7DBCC25F" w14:textId="18B70F1D" w:rsidR="0054323E" w:rsidRDefault="002C7A79" w:rsidP="00AB4908">
            <w:pPr>
              <w:suppressLineNumbers/>
              <w:jc w:val="center"/>
            </w:pPr>
            <w:r>
              <w:t>-8.17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4D79B357" w14:textId="5CE061C4" w:rsidR="0054323E" w:rsidRDefault="002C7A79" w:rsidP="00AB4908">
            <w:pPr>
              <w:suppressLineNumbers/>
              <w:ind w:right="407"/>
              <w:jc w:val="center"/>
            </w:pPr>
            <w:r>
              <w:t>12.83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14:paraId="50E2021F" w14:textId="016F47F3" w:rsidR="0054323E" w:rsidRDefault="002C7A79" w:rsidP="00AB4908">
            <w:pPr>
              <w:suppressLineNumbers/>
              <w:ind w:right="407"/>
              <w:jc w:val="center"/>
            </w:pPr>
            <w:r>
              <w:t>-.64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09784039" w14:textId="5A775F6B" w:rsidR="0054323E" w:rsidRDefault="002C7A79" w:rsidP="00AB4908">
            <w:pPr>
              <w:suppressLineNumbers/>
              <w:ind w:right="-10"/>
              <w:jc w:val="center"/>
            </w:pPr>
            <w:r>
              <w:t>.53</w:t>
            </w:r>
          </w:p>
        </w:tc>
      </w:tr>
      <w:tr w:rsidR="0054323E" w14:paraId="63F084F9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0FE8DFE7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73E26C5E" w14:textId="23BD940F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CS</w:t>
            </w:r>
            <w:r>
              <w:rPr>
                <w:i/>
                <w:iCs/>
                <w:vertAlign w:val="superscript"/>
              </w:rPr>
              <w:t>d</w:t>
            </w:r>
          </w:p>
        </w:tc>
        <w:tc>
          <w:tcPr>
            <w:tcW w:w="810" w:type="pct"/>
            <w:vAlign w:val="center"/>
          </w:tcPr>
          <w:p w14:paraId="50644EFA" w14:textId="76DADD9C" w:rsidR="0054323E" w:rsidRDefault="002C7A79" w:rsidP="00AB4908">
            <w:pPr>
              <w:suppressLineNumbers/>
              <w:jc w:val="center"/>
            </w:pPr>
            <w:r>
              <w:t>.70</w:t>
            </w:r>
          </w:p>
        </w:tc>
        <w:tc>
          <w:tcPr>
            <w:tcW w:w="655" w:type="pct"/>
            <w:vAlign w:val="center"/>
          </w:tcPr>
          <w:p w14:paraId="3336BE56" w14:textId="7E6DDB40" w:rsidR="0054323E" w:rsidRDefault="002C7A79" w:rsidP="00AB4908">
            <w:pPr>
              <w:suppressLineNumbers/>
              <w:ind w:right="407"/>
              <w:jc w:val="center"/>
            </w:pPr>
            <w:r>
              <w:t>1.45</w:t>
            </w:r>
          </w:p>
        </w:tc>
        <w:tc>
          <w:tcPr>
            <w:tcW w:w="657" w:type="pct"/>
            <w:vAlign w:val="center"/>
          </w:tcPr>
          <w:p w14:paraId="5630CA33" w14:textId="5C787E60" w:rsidR="0054323E" w:rsidRDefault="002C7A79" w:rsidP="00AB4908">
            <w:pPr>
              <w:suppressLineNumbers/>
              <w:ind w:right="407"/>
              <w:jc w:val="center"/>
            </w:pPr>
            <w:r>
              <w:t>.59</w:t>
            </w:r>
          </w:p>
        </w:tc>
        <w:tc>
          <w:tcPr>
            <w:tcW w:w="707" w:type="pct"/>
            <w:vAlign w:val="center"/>
          </w:tcPr>
          <w:p w14:paraId="28C9E204" w14:textId="2A89735B" w:rsidR="0054323E" w:rsidRDefault="002C7A79" w:rsidP="00AB4908">
            <w:pPr>
              <w:suppressLineNumbers/>
              <w:ind w:right="-10"/>
              <w:jc w:val="center"/>
            </w:pPr>
            <w:r>
              <w:t>.63</w:t>
            </w:r>
          </w:p>
        </w:tc>
      </w:tr>
      <w:tr w:rsidR="0054323E" w14:paraId="68463F4B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1D2A3647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7770F1E5" w14:textId="1AA46864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Avg </w:t>
            </w:r>
            <w:r w:rsidRPr="00D108A5">
              <w:rPr>
                <w:i/>
                <w:iCs/>
              </w:rPr>
              <w:t>Pain</w:t>
            </w:r>
          </w:p>
        </w:tc>
        <w:tc>
          <w:tcPr>
            <w:tcW w:w="810" w:type="pct"/>
            <w:vAlign w:val="center"/>
          </w:tcPr>
          <w:p w14:paraId="42FCCF8F" w14:textId="4C5C3BDE" w:rsidR="0054323E" w:rsidRDefault="002C7A79" w:rsidP="00AB4908">
            <w:pPr>
              <w:suppressLineNumbers/>
              <w:jc w:val="center"/>
            </w:pPr>
            <w:r>
              <w:t>.97</w:t>
            </w:r>
          </w:p>
        </w:tc>
        <w:tc>
          <w:tcPr>
            <w:tcW w:w="655" w:type="pct"/>
            <w:vAlign w:val="center"/>
          </w:tcPr>
          <w:p w14:paraId="77B3740B" w14:textId="4E4C4847" w:rsidR="0054323E" w:rsidRDefault="002C7A79" w:rsidP="00AB4908">
            <w:pPr>
              <w:suppressLineNumbers/>
              <w:ind w:right="407"/>
              <w:jc w:val="center"/>
            </w:pPr>
            <w:r>
              <w:t>2.15</w:t>
            </w:r>
          </w:p>
        </w:tc>
        <w:tc>
          <w:tcPr>
            <w:tcW w:w="657" w:type="pct"/>
            <w:vAlign w:val="center"/>
          </w:tcPr>
          <w:p w14:paraId="3A77B4B2" w14:textId="56B43695" w:rsidR="0054323E" w:rsidRDefault="002C7A79" w:rsidP="00AB4908">
            <w:pPr>
              <w:suppressLineNumbers/>
              <w:ind w:right="407"/>
              <w:jc w:val="center"/>
            </w:pPr>
            <w:r>
              <w:t>.45</w:t>
            </w:r>
          </w:p>
        </w:tc>
        <w:tc>
          <w:tcPr>
            <w:tcW w:w="707" w:type="pct"/>
            <w:vAlign w:val="center"/>
          </w:tcPr>
          <w:p w14:paraId="1D5BDD51" w14:textId="02395AE8" w:rsidR="0054323E" w:rsidRDefault="002C7A79" w:rsidP="00AB4908">
            <w:pPr>
              <w:suppressLineNumbers/>
              <w:ind w:right="-10"/>
              <w:jc w:val="center"/>
            </w:pPr>
            <w:r>
              <w:t>.65</w:t>
            </w:r>
          </w:p>
        </w:tc>
      </w:tr>
      <w:tr w:rsidR="0054323E" w14:paraId="58B11B22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69F71C66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4809746F" w14:textId="77258812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</w:t>
            </w:r>
            <w:r>
              <w:rPr>
                <w:i/>
                <w:iCs/>
                <w:vertAlign w:val="superscript"/>
              </w:rPr>
              <w:t>e</w:t>
            </w:r>
          </w:p>
        </w:tc>
        <w:tc>
          <w:tcPr>
            <w:tcW w:w="810" w:type="pct"/>
            <w:vAlign w:val="center"/>
          </w:tcPr>
          <w:p w14:paraId="2DC49813" w14:textId="7C5D23B5" w:rsidR="0054323E" w:rsidRDefault="002C7A79" w:rsidP="00AB4908">
            <w:pPr>
              <w:suppressLineNumbers/>
              <w:jc w:val="center"/>
            </w:pPr>
            <w:r>
              <w:t>.28</w:t>
            </w:r>
          </w:p>
        </w:tc>
        <w:tc>
          <w:tcPr>
            <w:tcW w:w="655" w:type="pct"/>
            <w:vAlign w:val="center"/>
          </w:tcPr>
          <w:p w14:paraId="6A0ACAE5" w14:textId="122A4103" w:rsidR="0054323E" w:rsidRDefault="002C7A79" w:rsidP="00AB4908">
            <w:pPr>
              <w:suppressLineNumbers/>
              <w:ind w:right="407"/>
              <w:jc w:val="center"/>
            </w:pPr>
            <w:r>
              <w:t>.26</w:t>
            </w:r>
          </w:p>
        </w:tc>
        <w:tc>
          <w:tcPr>
            <w:tcW w:w="657" w:type="pct"/>
            <w:vAlign w:val="center"/>
          </w:tcPr>
          <w:p w14:paraId="3B16A3A9" w14:textId="67DC4901" w:rsidR="0054323E" w:rsidRDefault="002C7A79" w:rsidP="00AB4908">
            <w:pPr>
              <w:suppressLineNumbers/>
              <w:ind w:right="407"/>
              <w:jc w:val="center"/>
            </w:pPr>
            <w:r>
              <w:t>1.06</w:t>
            </w:r>
          </w:p>
        </w:tc>
        <w:tc>
          <w:tcPr>
            <w:tcW w:w="707" w:type="pct"/>
            <w:vAlign w:val="center"/>
          </w:tcPr>
          <w:p w14:paraId="6E915685" w14:textId="2D3E6AA9" w:rsidR="0054323E" w:rsidRDefault="002C7A79" w:rsidP="00AB4908">
            <w:pPr>
              <w:suppressLineNumbers/>
              <w:ind w:right="-10"/>
              <w:jc w:val="center"/>
            </w:pPr>
            <w:r>
              <w:t>.29</w:t>
            </w:r>
          </w:p>
        </w:tc>
      </w:tr>
      <w:tr w:rsidR="0054323E" w14:paraId="5195E94F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1D6ADA12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273C9B8A" w14:textId="7B995A41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lax</w:t>
            </w:r>
          </w:p>
        </w:tc>
        <w:tc>
          <w:tcPr>
            <w:tcW w:w="810" w:type="pct"/>
            <w:vAlign w:val="center"/>
          </w:tcPr>
          <w:p w14:paraId="5B27BD0C" w14:textId="616905A0" w:rsidR="0054323E" w:rsidRDefault="002C7A79" w:rsidP="00AB4908">
            <w:pPr>
              <w:suppressLineNumbers/>
              <w:jc w:val="center"/>
            </w:pPr>
            <w:r>
              <w:t>14.78</w:t>
            </w:r>
          </w:p>
        </w:tc>
        <w:tc>
          <w:tcPr>
            <w:tcW w:w="655" w:type="pct"/>
            <w:vAlign w:val="center"/>
          </w:tcPr>
          <w:p w14:paraId="1E8C4CE1" w14:textId="2B74396C" w:rsidR="0054323E" w:rsidRDefault="002C7A79" w:rsidP="00AB4908">
            <w:pPr>
              <w:suppressLineNumbers/>
              <w:ind w:right="407"/>
              <w:jc w:val="center"/>
            </w:pPr>
            <w:r>
              <w:t>8.50</w:t>
            </w:r>
          </w:p>
        </w:tc>
        <w:tc>
          <w:tcPr>
            <w:tcW w:w="657" w:type="pct"/>
            <w:vAlign w:val="center"/>
          </w:tcPr>
          <w:p w14:paraId="076E0D36" w14:textId="0930D6E1" w:rsidR="0054323E" w:rsidRDefault="002C7A79" w:rsidP="00AB4908">
            <w:pPr>
              <w:suppressLineNumbers/>
              <w:ind w:right="407"/>
              <w:jc w:val="center"/>
            </w:pPr>
            <w:r>
              <w:t>1.74</w:t>
            </w:r>
          </w:p>
        </w:tc>
        <w:tc>
          <w:tcPr>
            <w:tcW w:w="707" w:type="pct"/>
            <w:vAlign w:val="center"/>
          </w:tcPr>
          <w:p w14:paraId="23FD904F" w14:textId="0999E12E" w:rsidR="0054323E" w:rsidRDefault="002C7A79" w:rsidP="00AB4908">
            <w:pPr>
              <w:suppressLineNumbers/>
              <w:ind w:right="-10"/>
              <w:jc w:val="center"/>
            </w:pPr>
            <w:r>
              <w:t>.09</w:t>
            </w:r>
          </w:p>
        </w:tc>
      </w:tr>
      <w:tr w:rsidR="0054323E" w14:paraId="560E3FEF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7F2467E4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32B2A11F" w14:textId="39680CEB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frame</w:t>
            </w:r>
          </w:p>
        </w:tc>
        <w:tc>
          <w:tcPr>
            <w:tcW w:w="810" w:type="pct"/>
            <w:vAlign w:val="center"/>
          </w:tcPr>
          <w:p w14:paraId="09DBEF84" w14:textId="7388E308" w:rsidR="0054323E" w:rsidRDefault="002C7A79" w:rsidP="00AB4908">
            <w:pPr>
              <w:suppressLineNumbers/>
              <w:jc w:val="center"/>
            </w:pPr>
            <w:r>
              <w:t>-8.25</w:t>
            </w:r>
          </w:p>
        </w:tc>
        <w:tc>
          <w:tcPr>
            <w:tcW w:w="655" w:type="pct"/>
            <w:vAlign w:val="center"/>
          </w:tcPr>
          <w:p w14:paraId="558058D8" w14:textId="43E30F62" w:rsidR="0054323E" w:rsidRDefault="002C7A79" w:rsidP="00AB4908">
            <w:pPr>
              <w:suppressLineNumbers/>
              <w:ind w:right="407"/>
              <w:jc w:val="center"/>
            </w:pPr>
            <w:r>
              <w:t>8.84</w:t>
            </w:r>
          </w:p>
        </w:tc>
        <w:tc>
          <w:tcPr>
            <w:tcW w:w="657" w:type="pct"/>
            <w:vAlign w:val="center"/>
          </w:tcPr>
          <w:p w14:paraId="37DD31A8" w14:textId="7DB61009" w:rsidR="0054323E" w:rsidRDefault="002C7A79" w:rsidP="00AB4908">
            <w:pPr>
              <w:suppressLineNumbers/>
              <w:ind w:right="407"/>
              <w:jc w:val="center"/>
            </w:pPr>
            <w:r>
              <w:t>-.93</w:t>
            </w:r>
          </w:p>
        </w:tc>
        <w:tc>
          <w:tcPr>
            <w:tcW w:w="707" w:type="pct"/>
            <w:vAlign w:val="center"/>
          </w:tcPr>
          <w:p w14:paraId="3BC6D60B" w14:textId="7ABBE914" w:rsidR="0054323E" w:rsidRDefault="002C7A79" w:rsidP="00AB4908">
            <w:pPr>
              <w:suppressLineNumbers/>
              <w:ind w:right="-10"/>
              <w:jc w:val="center"/>
            </w:pPr>
            <w:r>
              <w:t>.35</w:t>
            </w:r>
          </w:p>
        </w:tc>
      </w:tr>
      <w:tr w:rsidR="0054323E" w14:paraId="3D414753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7BB788CA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4B07ACD6" w14:textId="739639B2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tions</w:t>
            </w:r>
          </w:p>
        </w:tc>
        <w:tc>
          <w:tcPr>
            <w:tcW w:w="810" w:type="pct"/>
            <w:vAlign w:val="center"/>
          </w:tcPr>
          <w:p w14:paraId="007E6689" w14:textId="64116B3E" w:rsidR="0054323E" w:rsidRDefault="002C7A79" w:rsidP="00AB4908">
            <w:pPr>
              <w:suppressLineNumbers/>
              <w:jc w:val="center"/>
            </w:pPr>
            <w:r>
              <w:t>7.63</w:t>
            </w:r>
          </w:p>
        </w:tc>
        <w:tc>
          <w:tcPr>
            <w:tcW w:w="655" w:type="pct"/>
            <w:vAlign w:val="center"/>
          </w:tcPr>
          <w:p w14:paraId="0C30529D" w14:textId="349E245F" w:rsidR="0054323E" w:rsidRDefault="002C7A79" w:rsidP="00AB4908">
            <w:pPr>
              <w:suppressLineNumbers/>
              <w:ind w:right="407"/>
              <w:jc w:val="center"/>
            </w:pPr>
            <w:r>
              <w:t>9.69</w:t>
            </w:r>
          </w:p>
        </w:tc>
        <w:tc>
          <w:tcPr>
            <w:tcW w:w="657" w:type="pct"/>
            <w:vAlign w:val="center"/>
          </w:tcPr>
          <w:p w14:paraId="34DE1765" w14:textId="75F7E3B2" w:rsidR="0054323E" w:rsidRDefault="002C7A79" w:rsidP="00AB4908">
            <w:pPr>
              <w:suppressLineNumbers/>
              <w:ind w:right="407"/>
              <w:jc w:val="center"/>
            </w:pPr>
            <w:r>
              <w:t>.79</w:t>
            </w:r>
          </w:p>
        </w:tc>
        <w:tc>
          <w:tcPr>
            <w:tcW w:w="707" w:type="pct"/>
            <w:vAlign w:val="center"/>
          </w:tcPr>
          <w:p w14:paraId="4734522C" w14:textId="0650EBDA" w:rsidR="0054323E" w:rsidRDefault="002C7A79" w:rsidP="00AB4908">
            <w:pPr>
              <w:suppressLineNumbers/>
              <w:ind w:right="-10"/>
              <w:jc w:val="center"/>
            </w:pPr>
            <w:r>
              <w:t>.43</w:t>
            </w:r>
          </w:p>
        </w:tc>
      </w:tr>
      <w:tr w:rsidR="0054323E" w14:paraId="35B0C27D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0C5A1B83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77DE3AB1" w14:textId="08E2D8F5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RN Cohort</w:t>
            </w:r>
          </w:p>
        </w:tc>
        <w:tc>
          <w:tcPr>
            <w:tcW w:w="810" w:type="pct"/>
            <w:vAlign w:val="center"/>
          </w:tcPr>
          <w:p w14:paraId="237E8ACB" w14:textId="53C280E9" w:rsidR="0054323E" w:rsidRDefault="002C7A79" w:rsidP="00AB4908">
            <w:pPr>
              <w:suppressLineNumbers/>
              <w:jc w:val="center"/>
            </w:pPr>
            <w:r>
              <w:t>-8.37</w:t>
            </w:r>
          </w:p>
        </w:tc>
        <w:tc>
          <w:tcPr>
            <w:tcW w:w="655" w:type="pct"/>
            <w:vAlign w:val="center"/>
          </w:tcPr>
          <w:p w14:paraId="489F5634" w14:textId="4661F808" w:rsidR="0054323E" w:rsidRDefault="002C7A79" w:rsidP="00AB4908">
            <w:pPr>
              <w:suppressLineNumbers/>
              <w:ind w:right="407"/>
              <w:jc w:val="center"/>
            </w:pPr>
            <w:r>
              <w:t>14.65</w:t>
            </w:r>
          </w:p>
        </w:tc>
        <w:tc>
          <w:tcPr>
            <w:tcW w:w="657" w:type="pct"/>
            <w:vAlign w:val="center"/>
          </w:tcPr>
          <w:p w14:paraId="23BAD52B" w14:textId="4FFFF5D6" w:rsidR="0054323E" w:rsidRDefault="002C7A79" w:rsidP="00AB4908">
            <w:pPr>
              <w:suppressLineNumbers/>
              <w:ind w:right="407"/>
              <w:jc w:val="center"/>
            </w:pPr>
            <w:r>
              <w:t>-.57</w:t>
            </w:r>
          </w:p>
        </w:tc>
        <w:tc>
          <w:tcPr>
            <w:tcW w:w="707" w:type="pct"/>
            <w:vAlign w:val="center"/>
          </w:tcPr>
          <w:p w14:paraId="5190A903" w14:textId="18C23E87" w:rsidR="0054323E" w:rsidRDefault="002C7A79" w:rsidP="00AB4908">
            <w:pPr>
              <w:suppressLineNumbers/>
              <w:ind w:right="-10"/>
              <w:jc w:val="center"/>
            </w:pPr>
            <w:r>
              <w:t>.57</w:t>
            </w:r>
          </w:p>
        </w:tc>
      </w:tr>
      <w:tr w:rsidR="0054323E" w14:paraId="29DF7FF0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59220C8D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0A486095" w14:textId="6ECF69EE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LA Cohort</w:t>
            </w:r>
          </w:p>
        </w:tc>
        <w:tc>
          <w:tcPr>
            <w:tcW w:w="810" w:type="pct"/>
            <w:vAlign w:val="center"/>
          </w:tcPr>
          <w:p w14:paraId="15ADE210" w14:textId="6CB8AF78" w:rsidR="0054323E" w:rsidRDefault="002C7A79" w:rsidP="00AB4908">
            <w:pPr>
              <w:suppressLineNumbers/>
              <w:jc w:val="center"/>
            </w:pPr>
            <w:r>
              <w:t>-.26</w:t>
            </w:r>
          </w:p>
        </w:tc>
        <w:tc>
          <w:tcPr>
            <w:tcW w:w="655" w:type="pct"/>
            <w:vAlign w:val="center"/>
          </w:tcPr>
          <w:p w14:paraId="4AC6408D" w14:textId="2ED15C09" w:rsidR="0054323E" w:rsidRDefault="002C7A79" w:rsidP="00AB4908">
            <w:pPr>
              <w:suppressLineNumbers/>
              <w:ind w:right="407"/>
              <w:jc w:val="center"/>
            </w:pPr>
            <w:r>
              <w:t>17.43</w:t>
            </w:r>
          </w:p>
        </w:tc>
        <w:tc>
          <w:tcPr>
            <w:tcW w:w="657" w:type="pct"/>
            <w:vAlign w:val="center"/>
          </w:tcPr>
          <w:p w14:paraId="32A738AA" w14:textId="2FB15D53" w:rsidR="0054323E" w:rsidRDefault="002C7A79" w:rsidP="00AB4908">
            <w:pPr>
              <w:suppressLineNumbers/>
              <w:ind w:right="407"/>
              <w:jc w:val="center"/>
            </w:pPr>
            <w:r>
              <w:t>-.02</w:t>
            </w:r>
          </w:p>
        </w:tc>
        <w:tc>
          <w:tcPr>
            <w:tcW w:w="707" w:type="pct"/>
            <w:vAlign w:val="center"/>
          </w:tcPr>
          <w:p w14:paraId="5435AA9F" w14:textId="2AAA926A" w:rsidR="0054323E" w:rsidRDefault="002C7A79" w:rsidP="00AB4908">
            <w:pPr>
              <w:suppressLineNumbers/>
              <w:ind w:right="-10"/>
              <w:jc w:val="center"/>
            </w:pPr>
            <w:r>
              <w:t>.99</w:t>
            </w:r>
          </w:p>
        </w:tc>
      </w:tr>
      <w:tr w:rsidR="0054323E" w14:paraId="25AEF3A5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7E3BDC6C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59840AF4" w14:textId="29AB954B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 x PCS</w:t>
            </w:r>
          </w:p>
        </w:tc>
        <w:tc>
          <w:tcPr>
            <w:tcW w:w="810" w:type="pct"/>
            <w:vAlign w:val="center"/>
          </w:tcPr>
          <w:p w14:paraId="39A505E3" w14:textId="1B3BCF66" w:rsidR="0054323E" w:rsidRDefault="002C7A79" w:rsidP="00AB4908">
            <w:pPr>
              <w:suppressLineNumbers/>
              <w:jc w:val="center"/>
            </w:pPr>
            <w:r>
              <w:t>.05</w:t>
            </w:r>
          </w:p>
        </w:tc>
        <w:tc>
          <w:tcPr>
            <w:tcW w:w="655" w:type="pct"/>
            <w:vAlign w:val="center"/>
          </w:tcPr>
          <w:p w14:paraId="0ADFA7BD" w14:textId="10BCC0C7" w:rsidR="0054323E" w:rsidRDefault="002C7A79" w:rsidP="00AB4908">
            <w:pPr>
              <w:suppressLineNumbers/>
              <w:ind w:right="407"/>
              <w:jc w:val="center"/>
            </w:pPr>
            <w:r>
              <w:t>.17</w:t>
            </w:r>
          </w:p>
        </w:tc>
        <w:tc>
          <w:tcPr>
            <w:tcW w:w="657" w:type="pct"/>
            <w:vAlign w:val="center"/>
          </w:tcPr>
          <w:p w14:paraId="4132C212" w14:textId="1A0C7B0E" w:rsidR="0054323E" w:rsidRDefault="002C7A79" w:rsidP="00AB4908">
            <w:pPr>
              <w:suppressLineNumbers/>
              <w:ind w:right="407"/>
              <w:jc w:val="center"/>
            </w:pPr>
            <w:r>
              <w:t>.26</w:t>
            </w:r>
          </w:p>
        </w:tc>
        <w:tc>
          <w:tcPr>
            <w:tcW w:w="707" w:type="pct"/>
            <w:vAlign w:val="center"/>
          </w:tcPr>
          <w:p w14:paraId="534C0028" w14:textId="13A44F7B" w:rsidR="0054323E" w:rsidRDefault="002C7A79" w:rsidP="00AB4908">
            <w:pPr>
              <w:suppressLineNumbers/>
              <w:ind w:right="-10"/>
              <w:jc w:val="center"/>
            </w:pPr>
            <w:r>
              <w:t>.79</w:t>
            </w:r>
          </w:p>
        </w:tc>
      </w:tr>
      <w:tr w:rsidR="0054323E" w14:paraId="06D71E36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43C5D71C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17DA22AB" w14:textId="15A5D929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 x Avg Pain</w:t>
            </w:r>
          </w:p>
        </w:tc>
        <w:tc>
          <w:tcPr>
            <w:tcW w:w="810" w:type="pct"/>
            <w:vAlign w:val="center"/>
          </w:tcPr>
          <w:p w14:paraId="2670B744" w14:textId="65705A1C" w:rsidR="0054323E" w:rsidRDefault="002C7A79" w:rsidP="00AB4908">
            <w:pPr>
              <w:suppressLineNumbers/>
              <w:jc w:val="center"/>
            </w:pPr>
            <w:r>
              <w:t>.26</w:t>
            </w:r>
          </w:p>
        </w:tc>
        <w:tc>
          <w:tcPr>
            <w:tcW w:w="655" w:type="pct"/>
            <w:vAlign w:val="center"/>
          </w:tcPr>
          <w:p w14:paraId="4D336792" w14:textId="10277670" w:rsidR="0054323E" w:rsidRDefault="002C7A79" w:rsidP="00AB4908">
            <w:pPr>
              <w:suppressLineNumbers/>
              <w:ind w:right="407"/>
              <w:jc w:val="center"/>
            </w:pPr>
            <w:r>
              <w:t>.27</w:t>
            </w:r>
          </w:p>
        </w:tc>
        <w:tc>
          <w:tcPr>
            <w:tcW w:w="657" w:type="pct"/>
            <w:vAlign w:val="center"/>
          </w:tcPr>
          <w:p w14:paraId="48192AE6" w14:textId="75A1A7BF" w:rsidR="0054323E" w:rsidRDefault="002C7A79" w:rsidP="00AB4908">
            <w:pPr>
              <w:suppressLineNumbers/>
              <w:ind w:right="407"/>
              <w:jc w:val="center"/>
            </w:pPr>
            <w:r>
              <w:t>.97</w:t>
            </w:r>
          </w:p>
        </w:tc>
        <w:tc>
          <w:tcPr>
            <w:tcW w:w="707" w:type="pct"/>
            <w:vAlign w:val="center"/>
          </w:tcPr>
          <w:p w14:paraId="088F91C0" w14:textId="4DC950B6" w:rsidR="0054323E" w:rsidRDefault="002C7A79" w:rsidP="00AB4908">
            <w:pPr>
              <w:suppressLineNumbers/>
              <w:ind w:right="-10"/>
              <w:jc w:val="center"/>
            </w:pPr>
            <w:r>
              <w:t>.34</w:t>
            </w:r>
          </w:p>
        </w:tc>
      </w:tr>
      <w:tr w:rsidR="0054323E" w14:paraId="55D4EF64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05AEBE95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1BD2201D" w14:textId="13CC0E8F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 x Relax</w:t>
            </w:r>
          </w:p>
        </w:tc>
        <w:tc>
          <w:tcPr>
            <w:tcW w:w="810" w:type="pct"/>
            <w:vAlign w:val="center"/>
          </w:tcPr>
          <w:p w14:paraId="6726C509" w14:textId="653E3ECB" w:rsidR="0054323E" w:rsidRDefault="002C7A79" w:rsidP="00AB4908">
            <w:pPr>
              <w:suppressLineNumbers/>
              <w:jc w:val="center"/>
            </w:pPr>
            <w:r>
              <w:t>-1.15</w:t>
            </w:r>
          </w:p>
        </w:tc>
        <w:tc>
          <w:tcPr>
            <w:tcW w:w="655" w:type="pct"/>
            <w:vAlign w:val="center"/>
          </w:tcPr>
          <w:p w14:paraId="5561D591" w14:textId="184ADEE6" w:rsidR="0054323E" w:rsidRDefault="002C7A79" w:rsidP="00AB4908">
            <w:pPr>
              <w:suppressLineNumbers/>
              <w:ind w:right="407"/>
              <w:jc w:val="center"/>
            </w:pPr>
            <w:r>
              <w:t>.83</w:t>
            </w:r>
          </w:p>
        </w:tc>
        <w:tc>
          <w:tcPr>
            <w:tcW w:w="657" w:type="pct"/>
            <w:vAlign w:val="center"/>
          </w:tcPr>
          <w:p w14:paraId="254AF9B6" w14:textId="235F2797" w:rsidR="0054323E" w:rsidRDefault="002C7A79" w:rsidP="00AB4908">
            <w:pPr>
              <w:suppressLineNumbers/>
              <w:ind w:right="407"/>
              <w:jc w:val="center"/>
            </w:pPr>
            <w:r>
              <w:t>-1.38</w:t>
            </w:r>
          </w:p>
        </w:tc>
        <w:tc>
          <w:tcPr>
            <w:tcW w:w="707" w:type="pct"/>
            <w:vAlign w:val="center"/>
          </w:tcPr>
          <w:p w14:paraId="485A9362" w14:textId="01934656" w:rsidR="0054323E" w:rsidRDefault="002C7A79" w:rsidP="00AB4908">
            <w:pPr>
              <w:suppressLineNumbers/>
              <w:ind w:right="-10"/>
              <w:jc w:val="center"/>
            </w:pPr>
            <w:r>
              <w:t>.17</w:t>
            </w:r>
          </w:p>
        </w:tc>
      </w:tr>
      <w:tr w:rsidR="0054323E" w14:paraId="70765F08" w14:textId="77777777" w:rsidTr="00A37F48">
        <w:trPr>
          <w:trHeight w:val="323"/>
        </w:trPr>
        <w:tc>
          <w:tcPr>
            <w:tcW w:w="1108" w:type="pct"/>
            <w:vMerge/>
            <w:vAlign w:val="center"/>
          </w:tcPr>
          <w:p w14:paraId="64F0B288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00FDF822" w14:textId="2B99FAE6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 x Reframe</w:t>
            </w:r>
          </w:p>
        </w:tc>
        <w:tc>
          <w:tcPr>
            <w:tcW w:w="810" w:type="pct"/>
            <w:vAlign w:val="center"/>
          </w:tcPr>
          <w:p w14:paraId="2A24D2F8" w14:textId="0018E153" w:rsidR="0054323E" w:rsidRDefault="002C7A79" w:rsidP="00AB4908">
            <w:pPr>
              <w:suppressLineNumbers/>
              <w:jc w:val="center"/>
            </w:pPr>
            <w:r>
              <w:t>.91</w:t>
            </w:r>
          </w:p>
        </w:tc>
        <w:tc>
          <w:tcPr>
            <w:tcW w:w="655" w:type="pct"/>
            <w:vAlign w:val="center"/>
          </w:tcPr>
          <w:p w14:paraId="61BE4AC9" w14:textId="1E7253AA" w:rsidR="0054323E" w:rsidRDefault="002C7A79" w:rsidP="00AB4908">
            <w:pPr>
              <w:suppressLineNumbers/>
              <w:ind w:right="407"/>
              <w:jc w:val="center"/>
            </w:pPr>
            <w:r>
              <w:t>.88</w:t>
            </w:r>
          </w:p>
        </w:tc>
        <w:tc>
          <w:tcPr>
            <w:tcW w:w="657" w:type="pct"/>
            <w:vAlign w:val="center"/>
          </w:tcPr>
          <w:p w14:paraId="5C47EC6E" w14:textId="2FF20B51" w:rsidR="0054323E" w:rsidRDefault="002C7A79" w:rsidP="00AB4908">
            <w:pPr>
              <w:suppressLineNumbers/>
              <w:ind w:right="407"/>
              <w:jc w:val="center"/>
            </w:pPr>
            <w:r>
              <w:t>1.03</w:t>
            </w:r>
          </w:p>
        </w:tc>
        <w:tc>
          <w:tcPr>
            <w:tcW w:w="707" w:type="pct"/>
            <w:vAlign w:val="center"/>
          </w:tcPr>
          <w:p w14:paraId="4E460D3B" w14:textId="6EAF0A49" w:rsidR="0054323E" w:rsidRDefault="002C7A79" w:rsidP="00AB4908">
            <w:pPr>
              <w:suppressLineNumbers/>
              <w:ind w:right="-10"/>
              <w:jc w:val="center"/>
            </w:pPr>
            <w:r>
              <w:t>.30</w:t>
            </w:r>
          </w:p>
        </w:tc>
      </w:tr>
      <w:tr w:rsidR="0054323E" w14:paraId="6A899692" w14:textId="77777777" w:rsidTr="0054323E">
        <w:trPr>
          <w:trHeight w:val="323"/>
        </w:trPr>
        <w:tc>
          <w:tcPr>
            <w:tcW w:w="1108" w:type="pct"/>
            <w:vMerge/>
            <w:vAlign w:val="center"/>
          </w:tcPr>
          <w:p w14:paraId="0828A481" w14:textId="77777777" w:rsidR="0054323E" w:rsidRPr="00B34E3A" w:rsidRDefault="0054323E" w:rsidP="00AB4908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</w:tcPr>
          <w:p w14:paraId="1A3BA03D" w14:textId="70035449" w:rsidR="0054323E" w:rsidRDefault="0054323E" w:rsidP="00AB4908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ime x Actions</w:t>
            </w:r>
          </w:p>
        </w:tc>
        <w:tc>
          <w:tcPr>
            <w:tcW w:w="810" w:type="pct"/>
            <w:vAlign w:val="center"/>
          </w:tcPr>
          <w:p w14:paraId="7C7F008D" w14:textId="4F976249" w:rsidR="0054323E" w:rsidRDefault="002C7A79" w:rsidP="00AB4908">
            <w:pPr>
              <w:suppressLineNumbers/>
              <w:jc w:val="center"/>
            </w:pPr>
            <w:r>
              <w:t>-.63</w:t>
            </w:r>
          </w:p>
        </w:tc>
        <w:tc>
          <w:tcPr>
            <w:tcW w:w="655" w:type="pct"/>
            <w:vAlign w:val="center"/>
          </w:tcPr>
          <w:p w14:paraId="2F450A80" w14:textId="2AB6A933" w:rsidR="0054323E" w:rsidRDefault="002C7A79" w:rsidP="00AB4908">
            <w:pPr>
              <w:suppressLineNumbers/>
              <w:ind w:right="407"/>
              <w:jc w:val="center"/>
            </w:pPr>
            <w:r>
              <w:t>.92</w:t>
            </w:r>
          </w:p>
        </w:tc>
        <w:tc>
          <w:tcPr>
            <w:tcW w:w="657" w:type="pct"/>
            <w:vAlign w:val="center"/>
          </w:tcPr>
          <w:p w14:paraId="06B08BEC" w14:textId="420609CD" w:rsidR="0054323E" w:rsidRDefault="002C7A79" w:rsidP="00AB4908">
            <w:pPr>
              <w:suppressLineNumbers/>
              <w:ind w:right="407"/>
              <w:jc w:val="center"/>
            </w:pPr>
            <w:r>
              <w:t>-.69</w:t>
            </w:r>
          </w:p>
        </w:tc>
        <w:tc>
          <w:tcPr>
            <w:tcW w:w="707" w:type="pct"/>
            <w:vAlign w:val="center"/>
          </w:tcPr>
          <w:p w14:paraId="3DF491C9" w14:textId="256ADA7F" w:rsidR="0054323E" w:rsidRDefault="002C7A79" w:rsidP="00AB4908">
            <w:pPr>
              <w:suppressLineNumbers/>
              <w:ind w:right="-10"/>
              <w:jc w:val="center"/>
            </w:pPr>
            <w:r>
              <w:t>.49</w:t>
            </w:r>
          </w:p>
        </w:tc>
      </w:tr>
      <w:tr w:rsidR="0054323E" w14:paraId="230FE91A" w14:textId="77777777" w:rsidTr="00A92612">
        <w:trPr>
          <w:trHeight w:val="323"/>
        </w:trPr>
        <w:tc>
          <w:tcPr>
            <w:tcW w:w="1108" w:type="pct"/>
            <w:vMerge/>
            <w:vAlign w:val="center"/>
          </w:tcPr>
          <w:p w14:paraId="517E1246" w14:textId="77777777" w:rsidR="0054323E" w:rsidRPr="00B34E3A" w:rsidRDefault="0054323E" w:rsidP="0054323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6C8FF2E0" w14:textId="6AE272AC" w:rsidR="0054323E" w:rsidRDefault="0054323E" w:rsidP="0054323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lax x PRN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9656758" w14:textId="162ECCCB" w:rsidR="0054323E" w:rsidRDefault="002C7A79" w:rsidP="0054323E">
            <w:pPr>
              <w:suppressLineNumbers/>
              <w:jc w:val="center"/>
            </w:pPr>
            <w:r>
              <w:t>7.10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23A916D" w14:textId="0B695D31" w:rsidR="0054323E" w:rsidRDefault="002C7A79" w:rsidP="0054323E">
            <w:pPr>
              <w:suppressLineNumbers/>
              <w:ind w:right="407"/>
              <w:jc w:val="center"/>
            </w:pPr>
            <w:r>
              <w:t>6.88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BEA0978" w14:textId="071B7153" w:rsidR="0054323E" w:rsidRDefault="002C7A79" w:rsidP="0054323E">
            <w:pPr>
              <w:suppressLineNumbers/>
              <w:ind w:right="407"/>
              <w:jc w:val="center"/>
            </w:pPr>
            <w:r>
              <w:t>1.03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C7A18A2" w14:textId="2EE685B7" w:rsidR="0054323E" w:rsidRDefault="002C7A79" w:rsidP="0054323E">
            <w:pPr>
              <w:suppressLineNumbers/>
              <w:ind w:right="-10"/>
              <w:jc w:val="center"/>
            </w:pPr>
            <w:r>
              <w:t>.30</w:t>
            </w:r>
          </w:p>
        </w:tc>
      </w:tr>
      <w:tr w:rsidR="0054323E" w14:paraId="2EFD965C" w14:textId="77777777" w:rsidTr="00A92612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603464C8" w14:textId="77777777" w:rsidR="0054323E" w:rsidRPr="00B34E3A" w:rsidRDefault="0054323E" w:rsidP="0054323E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550B31E2" w14:textId="0C5620F5" w:rsidR="0054323E" w:rsidRDefault="0054323E" w:rsidP="0054323E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lax x LA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29859427" w14:textId="4841414E" w:rsidR="0054323E" w:rsidRDefault="002C7A79" w:rsidP="0054323E">
            <w:pPr>
              <w:suppressLineNumbers/>
              <w:jc w:val="center"/>
            </w:pPr>
            <w:r>
              <w:t>-10.37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049168F9" w14:textId="580D3EF1" w:rsidR="0054323E" w:rsidRDefault="002C7A79" w:rsidP="0054323E">
            <w:pPr>
              <w:suppressLineNumbers/>
              <w:ind w:right="407"/>
              <w:jc w:val="center"/>
            </w:pPr>
            <w:r>
              <w:t>9.82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5974D2E6" w14:textId="3740C230" w:rsidR="0054323E" w:rsidRDefault="002C7A79" w:rsidP="0054323E">
            <w:pPr>
              <w:suppressLineNumbers/>
              <w:ind w:right="407"/>
              <w:jc w:val="center"/>
            </w:pPr>
            <w:r>
              <w:t>-1.06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71CBB577" w14:textId="22255478" w:rsidR="0054323E" w:rsidRDefault="002C7A79" w:rsidP="0054323E">
            <w:pPr>
              <w:suppressLineNumbers/>
              <w:ind w:right="-10"/>
              <w:jc w:val="center"/>
            </w:pPr>
            <w:r>
              <w:t>.29</w:t>
            </w:r>
          </w:p>
        </w:tc>
      </w:tr>
    </w:tbl>
    <w:bookmarkEnd w:id="1"/>
    <w:p w14:paraId="70006389" w14:textId="77777777" w:rsidR="00ED575A" w:rsidRDefault="00ED575A" w:rsidP="00424A4A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continued on next page)</w:t>
      </w:r>
    </w:p>
    <w:p w14:paraId="0602D151" w14:textId="77777777" w:rsidR="00ED575A" w:rsidRDefault="00ED575A" w:rsidP="00424A4A">
      <w:pPr>
        <w:suppressLineNumbers/>
        <w:rPr>
          <w:rFonts w:ascii="Times New Roman" w:hAnsi="Times New Roman" w:cs="Times New Roman"/>
        </w:rPr>
      </w:pPr>
    </w:p>
    <w:p w14:paraId="4E599DD1" w14:textId="67CB1828" w:rsidR="00CB6FCA" w:rsidRDefault="00BF5E39" w:rsidP="00424A4A">
      <w:pPr>
        <w:suppressLineNumbers/>
        <w:rPr>
          <w:rFonts w:ascii="Times" w:eastAsia="Times New Roman" w:hAnsi="Times"/>
        </w:rPr>
      </w:pPr>
      <w:r w:rsidRPr="00917728">
        <w:rPr>
          <w:rFonts w:ascii="Times New Roman" w:hAnsi="Times New Roman" w:cs="Times New Roman"/>
        </w:rPr>
        <w:t xml:space="preserve">Supplemental Table </w:t>
      </w:r>
      <w:r w:rsidR="006B5638">
        <w:rPr>
          <w:rFonts w:ascii="Times New Roman" w:hAnsi="Times New Roman" w:cs="Times New Roman"/>
        </w:rPr>
        <w:t>4</w:t>
      </w:r>
      <w:r>
        <w:rPr>
          <w:rFonts w:ascii="Times" w:eastAsia="Times New Roman" w:hAnsi="Times"/>
        </w:rPr>
        <w:t>. (continued)</w:t>
      </w:r>
    </w:p>
    <w:tbl>
      <w:tblPr>
        <w:tblStyle w:val="TableGridLight"/>
        <w:tblpPr w:leftFromText="180" w:rightFromText="180" w:vertAnchor="text" w:horzAnchor="margin" w:tblpY="110"/>
        <w:tblW w:w="4762" w:type="pct"/>
        <w:tblLayout w:type="fixed"/>
        <w:tblLook w:val="04A0" w:firstRow="1" w:lastRow="0" w:firstColumn="1" w:lastColumn="0" w:noHBand="0" w:noVBand="1"/>
      </w:tblPr>
      <w:tblGrid>
        <w:gridCol w:w="1974"/>
        <w:gridCol w:w="1892"/>
        <w:gridCol w:w="1443"/>
        <w:gridCol w:w="1167"/>
        <w:gridCol w:w="1170"/>
        <w:gridCol w:w="1259"/>
      </w:tblGrid>
      <w:tr w:rsidR="00CB6FCA" w14:paraId="4B3A397D" w14:textId="77777777" w:rsidTr="008B17EB">
        <w:trPr>
          <w:trHeight w:val="350"/>
        </w:trPr>
        <w:tc>
          <w:tcPr>
            <w:tcW w:w="1108" w:type="pct"/>
            <w:tcBorders>
              <w:bottom w:val="single" w:sz="4" w:space="0" w:color="auto"/>
            </w:tcBorders>
          </w:tcPr>
          <w:p w14:paraId="22BD18A8" w14:textId="77777777" w:rsidR="00CB6FCA" w:rsidRDefault="00CB6FCA" w:rsidP="00DB2141">
            <w:pPr>
              <w:suppressLineNumbers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hideMark/>
          </w:tcPr>
          <w:p w14:paraId="4B67B3A1" w14:textId="77777777" w:rsidR="00CB6FCA" w:rsidRPr="000160FA" w:rsidRDefault="00CB6FCA" w:rsidP="00DB2141">
            <w:pPr>
              <w:suppressLineNumbers/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hideMark/>
          </w:tcPr>
          <w:p w14:paraId="64631615" w14:textId="77777777" w:rsidR="00CB6FCA" w:rsidRPr="0002551A" w:rsidRDefault="00CB6FCA" w:rsidP="00DB2141">
            <w:pPr>
              <w:suppressLineNumbers/>
              <w:ind w:right="-359"/>
              <w:rPr>
                <w:b/>
                <w:iCs/>
                <w:vertAlign w:val="superscript"/>
              </w:rPr>
            </w:pPr>
            <w:r>
              <w:rPr>
                <w:b/>
                <w:iCs/>
              </w:rPr>
              <w:t>Coefficient</w:t>
            </w:r>
            <w:r>
              <w:rPr>
                <w:b/>
                <w:iCs/>
                <w:vertAlign w:val="superscript"/>
              </w:rPr>
              <w:t>a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4853015D" w14:textId="77777777" w:rsidR="00CB6FCA" w:rsidRPr="00B34E3A" w:rsidRDefault="00CB6FCA" w:rsidP="00DB2141">
            <w:pPr>
              <w:suppressLineNumbers/>
              <w:jc w:val="center"/>
              <w:rPr>
                <w:b/>
                <w:iCs/>
              </w:rPr>
            </w:pPr>
            <w:r w:rsidRPr="00B34E3A">
              <w:rPr>
                <w:b/>
                <w:iCs/>
              </w:rPr>
              <w:t>SE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hideMark/>
          </w:tcPr>
          <w:p w14:paraId="33682F8B" w14:textId="77777777" w:rsidR="00CB6FCA" w:rsidRPr="006A5AF8" w:rsidRDefault="00CB6FCA" w:rsidP="00DB2141">
            <w:pPr>
              <w:suppressLineNumbers/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T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hideMark/>
          </w:tcPr>
          <w:p w14:paraId="3EF4AA68" w14:textId="77777777" w:rsidR="00CB6FCA" w:rsidRDefault="00CB6FCA" w:rsidP="00DB2141">
            <w:pPr>
              <w:suppressLineNumbers/>
              <w:jc w:val="center"/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>p</w:t>
            </w:r>
          </w:p>
        </w:tc>
      </w:tr>
      <w:tr w:rsidR="002738B0" w14:paraId="2279297B" w14:textId="77777777" w:rsidTr="00C57E7B">
        <w:trPr>
          <w:trHeight w:val="323"/>
        </w:trPr>
        <w:tc>
          <w:tcPr>
            <w:tcW w:w="1108" w:type="pct"/>
            <w:vMerge w:val="restart"/>
            <w:vAlign w:val="center"/>
          </w:tcPr>
          <w:p w14:paraId="4D48A66D" w14:textId="5E109E2E" w:rsidR="002738B0" w:rsidRPr="00B34E3A" w:rsidRDefault="002738B0" w:rsidP="002738B0">
            <w:pPr>
              <w:suppressLineNumbers/>
              <w:jc w:val="center"/>
              <w:rPr>
                <w:iCs/>
              </w:rPr>
            </w:pPr>
            <w:r>
              <w:rPr>
                <w:iCs/>
              </w:rPr>
              <w:t>Percent change in opioid dose</w:t>
            </w:r>
            <w:r>
              <w:rPr>
                <w:rFonts w:ascii="Times" w:eastAsia="Times New Roman" w:hAnsi="Times"/>
                <w:vertAlign w:val="superscript"/>
              </w:rPr>
              <w:t>c</w:t>
            </w: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77259077" w14:textId="6F6A01FB" w:rsidR="002738B0" w:rsidRDefault="002738B0" w:rsidP="002738B0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frame x PRN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7242DF9" w14:textId="20D2A926" w:rsidR="002738B0" w:rsidRDefault="0021290A" w:rsidP="002738B0">
            <w:pPr>
              <w:suppressLineNumbers/>
              <w:jc w:val="center"/>
            </w:pPr>
            <w:r>
              <w:t>.85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2049654" w14:textId="18107BFC" w:rsidR="002738B0" w:rsidRDefault="0021290A" w:rsidP="002738B0">
            <w:pPr>
              <w:suppressLineNumbers/>
              <w:ind w:right="407"/>
              <w:jc w:val="center"/>
            </w:pPr>
            <w:r>
              <w:t>7.44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507EB82" w14:textId="39F0532A" w:rsidR="002738B0" w:rsidRDefault="0021290A" w:rsidP="002738B0">
            <w:pPr>
              <w:suppressLineNumbers/>
              <w:ind w:right="407"/>
              <w:jc w:val="center"/>
            </w:pPr>
            <w:r>
              <w:t>.12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BE2AFA5" w14:textId="6619F842" w:rsidR="002738B0" w:rsidRDefault="0021290A" w:rsidP="002738B0">
            <w:pPr>
              <w:suppressLineNumbers/>
              <w:ind w:right="-10"/>
              <w:jc w:val="center"/>
            </w:pPr>
            <w:r>
              <w:t>.91</w:t>
            </w:r>
          </w:p>
        </w:tc>
      </w:tr>
      <w:tr w:rsidR="002738B0" w14:paraId="7955AECD" w14:textId="77777777" w:rsidTr="00C57E7B">
        <w:trPr>
          <w:trHeight w:val="323"/>
        </w:trPr>
        <w:tc>
          <w:tcPr>
            <w:tcW w:w="1108" w:type="pct"/>
            <w:vMerge/>
            <w:vAlign w:val="center"/>
          </w:tcPr>
          <w:p w14:paraId="1D3913AD" w14:textId="77777777" w:rsidR="002738B0" w:rsidRPr="00B34E3A" w:rsidRDefault="002738B0" w:rsidP="002738B0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31B48BF8" w14:textId="7A3AAB80" w:rsidR="002738B0" w:rsidRDefault="002738B0" w:rsidP="002738B0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Reframe x LA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66A84CE" w14:textId="50F6845A" w:rsidR="002738B0" w:rsidRDefault="004B4178" w:rsidP="002738B0">
            <w:pPr>
              <w:suppressLineNumbers/>
              <w:jc w:val="center"/>
            </w:pPr>
            <w:r>
              <w:t>8.98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F75B943" w14:textId="2AFB0005" w:rsidR="002738B0" w:rsidRDefault="004B4178" w:rsidP="002738B0">
            <w:pPr>
              <w:suppressLineNumbers/>
              <w:ind w:right="407"/>
              <w:jc w:val="center"/>
            </w:pPr>
            <w:r>
              <w:t>10.27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25124DF" w14:textId="65B0DCDD" w:rsidR="002738B0" w:rsidRDefault="004B4178" w:rsidP="002738B0">
            <w:pPr>
              <w:suppressLineNumbers/>
              <w:ind w:right="407"/>
              <w:jc w:val="center"/>
            </w:pPr>
            <w:r>
              <w:t>.88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E003748" w14:textId="60DBDF82" w:rsidR="002738B0" w:rsidRDefault="004B4178" w:rsidP="002738B0">
            <w:pPr>
              <w:suppressLineNumbers/>
              <w:ind w:right="-10"/>
              <w:jc w:val="center"/>
            </w:pPr>
            <w:r>
              <w:t>.38</w:t>
            </w:r>
          </w:p>
        </w:tc>
      </w:tr>
      <w:tr w:rsidR="002738B0" w14:paraId="7E0B1D1B" w14:textId="77777777" w:rsidTr="00C57E7B">
        <w:trPr>
          <w:trHeight w:val="323"/>
        </w:trPr>
        <w:tc>
          <w:tcPr>
            <w:tcW w:w="1108" w:type="pct"/>
            <w:vMerge/>
            <w:vAlign w:val="center"/>
          </w:tcPr>
          <w:p w14:paraId="025EF0DE" w14:textId="77777777" w:rsidR="002738B0" w:rsidRPr="00B34E3A" w:rsidRDefault="002738B0" w:rsidP="002738B0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BFBFBF" w:themeColor="background1" w:themeShade="BF"/>
            </w:tcBorders>
          </w:tcPr>
          <w:p w14:paraId="0F4B2BF3" w14:textId="1A605FB0" w:rsidR="002738B0" w:rsidRDefault="002738B0" w:rsidP="002738B0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tions x PRN</w:t>
            </w:r>
          </w:p>
        </w:tc>
        <w:tc>
          <w:tcPr>
            <w:tcW w:w="810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1E1BEB4" w14:textId="43006584" w:rsidR="002738B0" w:rsidRDefault="007B2188" w:rsidP="002738B0">
            <w:pPr>
              <w:suppressLineNumbers/>
              <w:jc w:val="center"/>
            </w:pPr>
            <w:r>
              <w:t>-4.82</w:t>
            </w:r>
          </w:p>
        </w:tc>
        <w:tc>
          <w:tcPr>
            <w:tcW w:w="655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C5DDD6D" w14:textId="3511D497" w:rsidR="002738B0" w:rsidRDefault="007B2188" w:rsidP="002738B0">
            <w:pPr>
              <w:suppressLineNumbers/>
              <w:ind w:right="407"/>
              <w:jc w:val="center"/>
            </w:pPr>
            <w:r>
              <w:t>8.13</w:t>
            </w:r>
          </w:p>
        </w:tc>
        <w:tc>
          <w:tcPr>
            <w:tcW w:w="65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180476DE" w14:textId="5E67F32D" w:rsidR="002738B0" w:rsidRDefault="007B2188" w:rsidP="002738B0">
            <w:pPr>
              <w:suppressLineNumbers/>
              <w:ind w:right="407"/>
              <w:jc w:val="center"/>
            </w:pPr>
            <w:r>
              <w:t>-.59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7E50D512" w14:textId="55FF156E" w:rsidR="002738B0" w:rsidRDefault="007B2188" w:rsidP="002738B0">
            <w:pPr>
              <w:suppressLineNumbers/>
              <w:ind w:right="-10"/>
              <w:jc w:val="center"/>
            </w:pPr>
            <w:r>
              <w:t>.55</w:t>
            </w:r>
          </w:p>
        </w:tc>
      </w:tr>
      <w:tr w:rsidR="002738B0" w14:paraId="57FE2049" w14:textId="77777777" w:rsidTr="008B17EB">
        <w:trPr>
          <w:trHeight w:val="323"/>
        </w:trPr>
        <w:tc>
          <w:tcPr>
            <w:tcW w:w="1108" w:type="pct"/>
            <w:vMerge/>
            <w:tcBorders>
              <w:bottom w:val="single" w:sz="4" w:space="0" w:color="auto"/>
            </w:tcBorders>
            <w:vAlign w:val="center"/>
          </w:tcPr>
          <w:p w14:paraId="0B688188" w14:textId="77777777" w:rsidR="002738B0" w:rsidRPr="00B34E3A" w:rsidRDefault="002738B0" w:rsidP="002738B0">
            <w:pPr>
              <w:suppressLineNumbers/>
              <w:jc w:val="center"/>
              <w:rPr>
                <w:iCs/>
              </w:rPr>
            </w:pP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433E0776" w14:textId="05552AFF" w:rsidR="002738B0" w:rsidRDefault="002738B0" w:rsidP="002738B0">
            <w:pPr>
              <w:suppressLineNumbers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ctions x LA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14:paraId="3DB11787" w14:textId="773A2B4A" w:rsidR="002738B0" w:rsidRDefault="007B2188" w:rsidP="002738B0">
            <w:pPr>
              <w:suppressLineNumbers/>
              <w:jc w:val="center"/>
            </w:pPr>
            <w:r>
              <w:t>-15.04</w:t>
            </w:r>
          </w:p>
        </w:tc>
        <w:tc>
          <w:tcPr>
            <w:tcW w:w="655" w:type="pct"/>
            <w:tcBorders>
              <w:bottom w:val="single" w:sz="4" w:space="0" w:color="auto"/>
            </w:tcBorders>
            <w:vAlign w:val="center"/>
          </w:tcPr>
          <w:p w14:paraId="4DE071D4" w14:textId="4C73FC39" w:rsidR="002738B0" w:rsidRDefault="007B2188" w:rsidP="002738B0">
            <w:pPr>
              <w:suppressLineNumbers/>
              <w:ind w:right="407"/>
              <w:jc w:val="center"/>
            </w:pPr>
            <w:r>
              <w:t>10.7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14:paraId="367BBF69" w14:textId="168018F1" w:rsidR="002738B0" w:rsidRDefault="007B2188" w:rsidP="002738B0">
            <w:pPr>
              <w:suppressLineNumbers/>
              <w:ind w:right="407"/>
              <w:jc w:val="center"/>
            </w:pPr>
            <w:r>
              <w:t>-1.40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vAlign w:val="center"/>
          </w:tcPr>
          <w:p w14:paraId="446B007A" w14:textId="1178F133" w:rsidR="002738B0" w:rsidRDefault="007B2188" w:rsidP="002738B0">
            <w:pPr>
              <w:suppressLineNumbers/>
              <w:ind w:right="-10"/>
              <w:jc w:val="center"/>
            </w:pPr>
            <w:r>
              <w:t>.16</w:t>
            </w:r>
          </w:p>
        </w:tc>
      </w:tr>
    </w:tbl>
    <w:p w14:paraId="683C7350" w14:textId="0C8CB7AD" w:rsidR="0046026A" w:rsidRPr="00266F9C" w:rsidRDefault="00424A4A" w:rsidP="00266F9C">
      <w:pPr>
        <w:suppressLineNumbers/>
        <w:rPr>
          <w:rFonts w:ascii="Times" w:eastAsia="Times New Roman" w:hAnsi="Times"/>
        </w:rPr>
      </w:pPr>
      <w:r>
        <w:rPr>
          <w:rFonts w:ascii="Times" w:eastAsia="Times New Roman" w:hAnsi="Times"/>
          <w:vertAlign w:val="superscript"/>
        </w:rPr>
        <w:t>a</w:t>
      </w:r>
      <w:r>
        <w:rPr>
          <w:rFonts w:ascii="Times" w:eastAsia="Times New Roman" w:hAnsi="Times"/>
        </w:rPr>
        <w:t>Unstandardized beta coefficient</w:t>
      </w:r>
      <w:r w:rsidRPr="0002551A">
        <w:rPr>
          <w:rFonts w:ascii="Times" w:eastAsia="Times New Roman" w:hAnsi="Times"/>
        </w:rPr>
        <w:t xml:space="preserve">. </w:t>
      </w:r>
      <w:r>
        <w:rPr>
          <w:rFonts w:ascii="Times" w:eastAsia="Times New Roman" w:hAnsi="Times"/>
          <w:vertAlign w:val="superscript"/>
        </w:rPr>
        <w:t>b</w:t>
      </w:r>
      <w:r w:rsidR="00E778E4">
        <w:rPr>
          <w:rFonts w:ascii="Times" w:eastAsia="Times New Roman" w:hAnsi="Times"/>
        </w:rPr>
        <w:t>C</w:t>
      </w:r>
      <w:r>
        <w:rPr>
          <w:rFonts w:ascii="Times" w:eastAsia="Times New Roman" w:hAnsi="Times"/>
        </w:rPr>
        <w:t xml:space="preserve">hange in average pain intensity in the past 24 hours and depicts change at each daily assessment compared to </w:t>
      </w:r>
      <w:r w:rsidR="008341F4">
        <w:rPr>
          <w:rFonts w:ascii="Times" w:eastAsia="Times New Roman" w:hAnsi="Times"/>
        </w:rPr>
        <w:t>enrollment</w:t>
      </w:r>
      <w:r>
        <w:rPr>
          <w:rFonts w:ascii="Times" w:eastAsia="Times New Roman" w:hAnsi="Times"/>
        </w:rPr>
        <w:t xml:space="preserve"> (e.g., negative value means pain decreased compared to </w:t>
      </w:r>
      <w:r w:rsidR="008341F4">
        <w:rPr>
          <w:rFonts w:ascii="Times" w:eastAsia="Times New Roman" w:hAnsi="Times"/>
        </w:rPr>
        <w:t>enrollment</w:t>
      </w:r>
      <w:r>
        <w:rPr>
          <w:rFonts w:ascii="Times" w:eastAsia="Times New Roman" w:hAnsi="Times"/>
        </w:rPr>
        <w:t xml:space="preserve">). </w:t>
      </w:r>
      <w:r>
        <w:rPr>
          <w:rFonts w:ascii="Times" w:eastAsia="Times New Roman" w:hAnsi="Times"/>
          <w:vertAlign w:val="superscript"/>
        </w:rPr>
        <w:t>c</w:t>
      </w:r>
      <w:r>
        <w:rPr>
          <w:rFonts w:ascii="Times" w:eastAsia="Times New Roman" w:hAnsi="Times"/>
        </w:rPr>
        <w:t xml:space="preserve">Percent change in opioid dose is measured using morphine equivalent daily dosage (MEDD) and depicts change at each daily assessment compared to </w:t>
      </w:r>
      <w:r w:rsidR="008341F4">
        <w:rPr>
          <w:rFonts w:ascii="Times" w:eastAsia="Times New Roman" w:hAnsi="Times"/>
        </w:rPr>
        <w:t>enrollment</w:t>
      </w:r>
      <w:r>
        <w:rPr>
          <w:rFonts w:ascii="Times" w:eastAsia="Times New Roman" w:hAnsi="Times"/>
        </w:rPr>
        <w:t xml:space="preserve"> (e.g., negative value means opioid dose decreased compared to </w:t>
      </w:r>
      <w:r w:rsidR="008341F4">
        <w:rPr>
          <w:rFonts w:ascii="Times" w:eastAsia="Times New Roman" w:hAnsi="Times"/>
        </w:rPr>
        <w:t>enrollment</w:t>
      </w:r>
      <w:r>
        <w:rPr>
          <w:rFonts w:ascii="Times" w:eastAsia="Times New Roman" w:hAnsi="Times"/>
        </w:rPr>
        <w:t xml:space="preserve">). </w:t>
      </w:r>
      <w:r>
        <w:rPr>
          <w:rFonts w:ascii="Times" w:eastAsia="Times New Roman" w:hAnsi="Times"/>
          <w:vertAlign w:val="superscript"/>
        </w:rPr>
        <w:t>d</w:t>
      </w:r>
      <w:r>
        <w:rPr>
          <w:rFonts w:ascii="Times" w:eastAsia="Times New Roman" w:hAnsi="Times"/>
        </w:rPr>
        <w:t xml:space="preserve">Daily pain catastrophizing scale. </w:t>
      </w:r>
      <w:r>
        <w:rPr>
          <w:rFonts w:ascii="Times" w:eastAsia="Times New Roman" w:hAnsi="Times"/>
          <w:vertAlign w:val="superscript"/>
        </w:rPr>
        <w:t>e</w:t>
      </w:r>
      <w:r w:rsidR="005A6A5E">
        <w:rPr>
          <w:rFonts w:ascii="Times" w:eastAsia="Times New Roman" w:hAnsi="Times"/>
        </w:rPr>
        <w:t>Daily assessment</w:t>
      </w:r>
      <w:r>
        <w:rPr>
          <w:rFonts w:ascii="Times" w:eastAsia="Times New Roman" w:hAnsi="Times"/>
        </w:rPr>
        <w:t xml:space="preserve">. </w:t>
      </w:r>
      <w:r>
        <w:rPr>
          <w:rFonts w:ascii="Times" w:eastAsia="Times New Roman" w:hAnsi="Times"/>
          <w:vertAlign w:val="superscript"/>
        </w:rPr>
        <w:t>*</w:t>
      </w:r>
      <w:r>
        <w:rPr>
          <w:rFonts w:ascii="Times" w:eastAsia="Times New Roman" w:hAnsi="Times"/>
        </w:rPr>
        <w:t xml:space="preserve">Significant based on corrected </w:t>
      </w:r>
      <w:r w:rsidRPr="00736241">
        <w:rPr>
          <w:rFonts w:ascii="Times" w:eastAsia="Times New Roman" w:hAnsi="Times"/>
          <w:i/>
        </w:rPr>
        <w:t>p</w:t>
      </w:r>
      <w:r>
        <w:rPr>
          <w:rFonts w:ascii="Times" w:eastAsia="Times New Roman" w:hAnsi="Times"/>
        </w:rPr>
        <w:t>-value.</w:t>
      </w:r>
      <w:r w:rsidR="00CC4B5A">
        <w:rPr>
          <w:rFonts w:ascii="Times" w:eastAsia="Times New Roman" w:hAnsi="Times"/>
        </w:rPr>
        <w:t xml:space="preserve"> PRN = short acting opioids as needed; LA = long acting opioids.</w:t>
      </w:r>
      <w:bookmarkEnd w:id="0"/>
    </w:p>
    <w:sectPr w:rsidR="0046026A" w:rsidRPr="00266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8E147" w14:textId="77777777" w:rsidR="000679B4" w:rsidRDefault="000679B4" w:rsidP="00EC7E35">
      <w:r>
        <w:separator/>
      </w:r>
    </w:p>
  </w:endnote>
  <w:endnote w:type="continuationSeparator" w:id="0">
    <w:p w14:paraId="1B6A1B02" w14:textId="77777777" w:rsidR="000679B4" w:rsidRDefault="000679B4" w:rsidP="00EC7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875C31" w14:textId="77777777" w:rsidR="000679B4" w:rsidRDefault="000679B4" w:rsidP="00EC7E35">
      <w:r>
        <w:separator/>
      </w:r>
    </w:p>
  </w:footnote>
  <w:footnote w:type="continuationSeparator" w:id="0">
    <w:p w14:paraId="41B1CEB2" w14:textId="77777777" w:rsidR="000679B4" w:rsidRDefault="000679B4" w:rsidP="00EC7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28"/>
    <w:rsid w:val="00011A62"/>
    <w:rsid w:val="00014542"/>
    <w:rsid w:val="00016D53"/>
    <w:rsid w:val="00017FB0"/>
    <w:rsid w:val="00036D06"/>
    <w:rsid w:val="00066A79"/>
    <w:rsid w:val="000679B4"/>
    <w:rsid w:val="000B4E9B"/>
    <w:rsid w:val="000B7D97"/>
    <w:rsid w:val="000C2C45"/>
    <w:rsid w:val="000D6D9C"/>
    <w:rsid w:val="000D7FEC"/>
    <w:rsid w:val="00107D37"/>
    <w:rsid w:val="00126401"/>
    <w:rsid w:val="00147597"/>
    <w:rsid w:val="001858CC"/>
    <w:rsid w:val="00185CA0"/>
    <w:rsid w:val="00191C71"/>
    <w:rsid w:val="001A44BD"/>
    <w:rsid w:val="002019FF"/>
    <w:rsid w:val="0021290A"/>
    <w:rsid w:val="00213616"/>
    <w:rsid w:val="002139FD"/>
    <w:rsid w:val="00217A0E"/>
    <w:rsid w:val="002209BC"/>
    <w:rsid w:val="00221B30"/>
    <w:rsid w:val="00222C76"/>
    <w:rsid w:val="00233253"/>
    <w:rsid w:val="00240DB5"/>
    <w:rsid w:val="00266F9C"/>
    <w:rsid w:val="002674E7"/>
    <w:rsid w:val="002715D0"/>
    <w:rsid w:val="002738B0"/>
    <w:rsid w:val="0029714F"/>
    <w:rsid w:val="002A0FB3"/>
    <w:rsid w:val="002B4503"/>
    <w:rsid w:val="002C7A79"/>
    <w:rsid w:val="002C7CA2"/>
    <w:rsid w:val="00307779"/>
    <w:rsid w:val="003145A2"/>
    <w:rsid w:val="00322D30"/>
    <w:rsid w:val="00324234"/>
    <w:rsid w:val="00343008"/>
    <w:rsid w:val="00343B2B"/>
    <w:rsid w:val="00350097"/>
    <w:rsid w:val="00352A01"/>
    <w:rsid w:val="00355014"/>
    <w:rsid w:val="00356841"/>
    <w:rsid w:val="00372C24"/>
    <w:rsid w:val="00373644"/>
    <w:rsid w:val="00383040"/>
    <w:rsid w:val="003842A8"/>
    <w:rsid w:val="00391854"/>
    <w:rsid w:val="00392B9E"/>
    <w:rsid w:val="003A4BD4"/>
    <w:rsid w:val="003E0B77"/>
    <w:rsid w:val="003F1A77"/>
    <w:rsid w:val="00424A4A"/>
    <w:rsid w:val="00431087"/>
    <w:rsid w:val="0045517E"/>
    <w:rsid w:val="00455618"/>
    <w:rsid w:val="0046026A"/>
    <w:rsid w:val="004A2938"/>
    <w:rsid w:val="004B4178"/>
    <w:rsid w:val="004B4A2E"/>
    <w:rsid w:val="004F4E5D"/>
    <w:rsid w:val="0051518F"/>
    <w:rsid w:val="005212FF"/>
    <w:rsid w:val="0054323E"/>
    <w:rsid w:val="005A6A5E"/>
    <w:rsid w:val="005B6024"/>
    <w:rsid w:val="005B79D6"/>
    <w:rsid w:val="005C2E85"/>
    <w:rsid w:val="005C696C"/>
    <w:rsid w:val="005E41E5"/>
    <w:rsid w:val="00611F38"/>
    <w:rsid w:val="006153F6"/>
    <w:rsid w:val="00630F10"/>
    <w:rsid w:val="006473A5"/>
    <w:rsid w:val="00650C3B"/>
    <w:rsid w:val="00653574"/>
    <w:rsid w:val="0067758B"/>
    <w:rsid w:val="006A528E"/>
    <w:rsid w:val="006A7DF0"/>
    <w:rsid w:val="006B5638"/>
    <w:rsid w:val="006E1096"/>
    <w:rsid w:val="00711A39"/>
    <w:rsid w:val="00715E12"/>
    <w:rsid w:val="00731DDF"/>
    <w:rsid w:val="00735991"/>
    <w:rsid w:val="00737C39"/>
    <w:rsid w:val="00747884"/>
    <w:rsid w:val="00750FC3"/>
    <w:rsid w:val="0077596A"/>
    <w:rsid w:val="007816CD"/>
    <w:rsid w:val="0079302C"/>
    <w:rsid w:val="007B2188"/>
    <w:rsid w:val="007C0B95"/>
    <w:rsid w:val="007E2B8E"/>
    <w:rsid w:val="007F7200"/>
    <w:rsid w:val="008021D5"/>
    <w:rsid w:val="008071CD"/>
    <w:rsid w:val="00823F6E"/>
    <w:rsid w:val="00824A4E"/>
    <w:rsid w:val="00833891"/>
    <w:rsid w:val="008341F4"/>
    <w:rsid w:val="008930CB"/>
    <w:rsid w:val="008A020C"/>
    <w:rsid w:val="008B17EB"/>
    <w:rsid w:val="008B4D09"/>
    <w:rsid w:val="0090560A"/>
    <w:rsid w:val="009163E7"/>
    <w:rsid w:val="00917728"/>
    <w:rsid w:val="00924831"/>
    <w:rsid w:val="00943BAA"/>
    <w:rsid w:val="00945D18"/>
    <w:rsid w:val="00970D09"/>
    <w:rsid w:val="009843A0"/>
    <w:rsid w:val="00993187"/>
    <w:rsid w:val="009B5C93"/>
    <w:rsid w:val="009F69C9"/>
    <w:rsid w:val="009F6CDC"/>
    <w:rsid w:val="00A05515"/>
    <w:rsid w:val="00A06C03"/>
    <w:rsid w:val="00A134E8"/>
    <w:rsid w:val="00A30E3E"/>
    <w:rsid w:val="00A3348F"/>
    <w:rsid w:val="00A55711"/>
    <w:rsid w:val="00A92612"/>
    <w:rsid w:val="00A97235"/>
    <w:rsid w:val="00AA5662"/>
    <w:rsid w:val="00AA6880"/>
    <w:rsid w:val="00AA7D75"/>
    <w:rsid w:val="00AB4908"/>
    <w:rsid w:val="00AC19C7"/>
    <w:rsid w:val="00B34616"/>
    <w:rsid w:val="00B608E3"/>
    <w:rsid w:val="00B72BA2"/>
    <w:rsid w:val="00B76415"/>
    <w:rsid w:val="00B926E7"/>
    <w:rsid w:val="00B9380A"/>
    <w:rsid w:val="00BB4C2E"/>
    <w:rsid w:val="00BC2AC2"/>
    <w:rsid w:val="00BC35A9"/>
    <w:rsid w:val="00BD4E9D"/>
    <w:rsid w:val="00BE0312"/>
    <w:rsid w:val="00BF5E39"/>
    <w:rsid w:val="00C14D75"/>
    <w:rsid w:val="00C54434"/>
    <w:rsid w:val="00C63B3D"/>
    <w:rsid w:val="00C70BE4"/>
    <w:rsid w:val="00C94BE8"/>
    <w:rsid w:val="00CA5582"/>
    <w:rsid w:val="00CB1182"/>
    <w:rsid w:val="00CB6FCA"/>
    <w:rsid w:val="00CC4B5A"/>
    <w:rsid w:val="00CD5268"/>
    <w:rsid w:val="00CF0077"/>
    <w:rsid w:val="00CF65FF"/>
    <w:rsid w:val="00D108A5"/>
    <w:rsid w:val="00D13FCC"/>
    <w:rsid w:val="00D14447"/>
    <w:rsid w:val="00D26196"/>
    <w:rsid w:val="00D27B40"/>
    <w:rsid w:val="00D30D11"/>
    <w:rsid w:val="00D418A4"/>
    <w:rsid w:val="00D456E4"/>
    <w:rsid w:val="00D45DA8"/>
    <w:rsid w:val="00D51CA4"/>
    <w:rsid w:val="00D55402"/>
    <w:rsid w:val="00D81506"/>
    <w:rsid w:val="00D9001D"/>
    <w:rsid w:val="00D903CC"/>
    <w:rsid w:val="00DA15A3"/>
    <w:rsid w:val="00DB0717"/>
    <w:rsid w:val="00DC23E8"/>
    <w:rsid w:val="00DE6F35"/>
    <w:rsid w:val="00DF60AB"/>
    <w:rsid w:val="00E229CE"/>
    <w:rsid w:val="00E26BFF"/>
    <w:rsid w:val="00E44F51"/>
    <w:rsid w:val="00E53787"/>
    <w:rsid w:val="00E56FF2"/>
    <w:rsid w:val="00E7128D"/>
    <w:rsid w:val="00E778E4"/>
    <w:rsid w:val="00E85517"/>
    <w:rsid w:val="00EA1503"/>
    <w:rsid w:val="00EA16C6"/>
    <w:rsid w:val="00EB4595"/>
    <w:rsid w:val="00EC2977"/>
    <w:rsid w:val="00EC7E35"/>
    <w:rsid w:val="00ED575A"/>
    <w:rsid w:val="00EF6FF0"/>
    <w:rsid w:val="00F71988"/>
    <w:rsid w:val="00F748B7"/>
    <w:rsid w:val="00F812E3"/>
    <w:rsid w:val="00F95EB2"/>
    <w:rsid w:val="00FB13E5"/>
    <w:rsid w:val="00FB143D"/>
    <w:rsid w:val="00FB2DDE"/>
    <w:rsid w:val="00FC495B"/>
    <w:rsid w:val="00FF3ACE"/>
    <w:rsid w:val="00FF4F7D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BB2D8"/>
  <w15:chartTrackingRefBased/>
  <w15:docId w15:val="{95352F91-D467-0140-8FE0-A925D2660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917728"/>
    <w:rPr>
      <w:rFonts w:ascii="Times New Roman" w:hAnsi="Times New Roman" w:cs="Times New Roman"/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CA5582"/>
    <w:rPr>
      <w:rFonts w:ascii="Times New Roman" w:hAnsi="Times New Roman" w:cs="Times New Roman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026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2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26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1D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1D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1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1DDF"/>
    <w:rPr>
      <w:b/>
      <w:bCs/>
      <w:sz w:val="20"/>
      <w:szCs w:val="20"/>
    </w:rPr>
  </w:style>
  <w:style w:type="paragraph" w:customStyle="1" w:styleId="Body">
    <w:name w:val="Body"/>
    <w:rsid w:val="0045517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E35"/>
  </w:style>
  <w:style w:type="paragraph" w:styleId="Footer">
    <w:name w:val="footer"/>
    <w:basedOn w:val="Normal"/>
    <w:link w:val="FooterChar"/>
    <w:uiPriority w:val="99"/>
    <w:unhideWhenUsed/>
    <w:rsid w:val="00EC7E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E35"/>
  </w:style>
  <w:style w:type="character" w:styleId="PlaceholderText">
    <w:name w:val="Placeholder Text"/>
    <w:basedOn w:val="DefaultParagraphFont"/>
    <w:uiPriority w:val="99"/>
    <w:semiHidden/>
    <w:rsid w:val="00D27B40"/>
    <w:rPr>
      <w:color w:val="666666"/>
    </w:rPr>
  </w:style>
  <w:style w:type="paragraph" w:styleId="Revision">
    <w:name w:val="Revision"/>
    <w:hidden/>
    <w:uiPriority w:val="99"/>
    <w:semiHidden/>
    <w:rsid w:val="00EC2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yn Ann Edwards</dc:creator>
  <cp:keywords/>
  <dc:description/>
  <cp:lastModifiedBy>Edwards, Karlyn A.</cp:lastModifiedBy>
  <cp:revision>4</cp:revision>
  <dcterms:created xsi:type="dcterms:W3CDTF">2025-02-17T15:01:00Z</dcterms:created>
  <dcterms:modified xsi:type="dcterms:W3CDTF">2025-02-17T15:13:00Z</dcterms:modified>
</cp:coreProperties>
</file>